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7E6BC" w14:textId="1041AD54" w:rsidR="000F2FE8" w:rsidRPr="00F61E0B" w:rsidRDefault="000F2FE8" w:rsidP="000F2FE8">
      <w:pPr>
        <w:spacing w:before="2"/>
        <w:ind w:left="720" w:right="708"/>
        <w:jc w:val="center"/>
        <w:rPr>
          <w:rFonts w:ascii="Calibri Light"/>
          <w:b/>
          <w:bCs/>
          <w:sz w:val="32"/>
          <w:szCs w:val="32"/>
        </w:rPr>
      </w:pPr>
      <w:r w:rsidRPr="00F61E0B">
        <w:rPr>
          <w:rFonts w:ascii="Times New Roman" w:hAnsi="Times New Roman" w:cs="Times New Roman"/>
          <w:b/>
          <w:bCs/>
          <w:i/>
          <w:iCs/>
          <w:sz w:val="32"/>
          <w:szCs w:val="32"/>
          <w:lang w:eastAsia="en-IN" w:bidi="hi-IN"/>
        </w:rPr>
        <w:t>TOLLIP</w:t>
      </w:r>
      <w:r w:rsidRP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 xml:space="preserve"> and </w:t>
      </w:r>
      <w:r w:rsidRPr="00F61E0B">
        <w:rPr>
          <w:rFonts w:ascii="Times New Roman" w:hAnsi="Times New Roman" w:cs="Times New Roman"/>
          <w:b/>
          <w:bCs/>
          <w:i/>
          <w:iCs/>
          <w:sz w:val="32"/>
          <w:szCs w:val="32"/>
          <w:lang w:eastAsia="en-IN" w:bidi="hi-IN"/>
        </w:rPr>
        <w:t>MUC5B</w:t>
      </w:r>
      <w:r w:rsidRP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 xml:space="preserve"> single nucleotide polymorphisms among </w:t>
      </w:r>
      <w:r w:rsid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>i</w:t>
      </w:r>
      <w:r w:rsidRP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 xml:space="preserve">nterstitial </w:t>
      </w:r>
      <w:r w:rsid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>l</w:t>
      </w:r>
      <w:r w:rsidRP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 xml:space="preserve">ung </w:t>
      </w:r>
      <w:r w:rsid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>d</w:t>
      </w:r>
      <w:r w:rsidRP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>isease</w:t>
      </w:r>
      <w:r w:rsid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 xml:space="preserve"> </w:t>
      </w:r>
      <w:r w:rsidRPr="00F61E0B">
        <w:rPr>
          <w:rFonts w:ascii="Times New Roman" w:hAnsi="Times New Roman" w:cs="Times New Roman"/>
          <w:b/>
          <w:bCs/>
          <w:sz w:val="32"/>
          <w:szCs w:val="32"/>
          <w:lang w:eastAsia="en-IN" w:bidi="hi-IN"/>
        </w:rPr>
        <w:t>patients from Western India</w:t>
      </w:r>
    </w:p>
    <w:p w14:paraId="42750974" w14:textId="77777777" w:rsidR="000F2FE8" w:rsidRPr="00F61E0B" w:rsidRDefault="000F2FE8" w:rsidP="000F2FE8">
      <w:pPr>
        <w:pStyle w:val="BodyText"/>
        <w:spacing w:before="78"/>
        <w:ind w:left="720" w:right="708"/>
        <w:jc w:val="both"/>
        <w:rPr>
          <w:rFonts w:ascii="Times New Roman" w:hAnsi="Times New Roman" w:cs="Times New Roman"/>
        </w:rPr>
      </w:pPr>
      <w:r w:rsidRPr="00F61E0B">
        <w:rPr>
          <w:rFonts w:ascii="Times New Roman" w:hAnsi="Times New Roman" w:cs="Times New Roman"/>
        </w:rPr>
        <w:t>Tanya</w:t>
      </w:r>
      <w:r w:rsidRPr="00F61E0B">
        <w:rPr>
          <w:rFonts w:ascii="Times New Roman" w:hAnsi="Times New Roman" w:cs="Times New Roman"/>
          <w:spacing w:val="-12"/>
        </w:rPr>
        <w:t xml:space="preserve"> </w:t>
      </w:r>
      <w:r w:rsidRPr="00F61E0B">
        <w:rPr>
          <w:rFonts w:ascii="Times New Roman" w:hAnsi="Times New Roman" w:cs="Times New Roman"/>
        </w:rPr>
        <w:t>Athavale</w:t>
      </w:r>
      <w:r w:rsidRPr="00F61E0B">
        <w:rPr>
          <w:rFonts w:ascii="Times New Roman" w:hAnsi="Times New Roman" w:cs="Times New Roman"/>
          <w:vertAlign w:val="superscript"/>
        </w:rPr>
        <w:t>1</w:t>
      </w:r>
      <w:r w:rsidRPr="00F61E0B">
        <w:rPr>
          <w:rFonts w:ascii="Times New Roman" w:hAnsi="Times New Roman" w:cs="Times New Roman"/>
        </w:rPr>
        <w:t>,</w:t>
      </w:r>
      <w:r w:rsidRPr="00F61E0B">
        <w:rPr>
          <w:rFonts w:ascii="Times New Roman" w:hAnsi="Times New Roman" w:cs="Times New Roman"/>
          <w:spacing w:val="-12"/>
        </w:rPr>
        <w:t xml:space="preserve"> </w:t>
      </w:r>
      <w:r w:rsidRPr="00F61E0B">
        <w:rPr>
          <w:rFonts w:ascii="Times New Roman" w:hAnsi="Times New Roman" w:cs="Times New Roman"/>
        </w:rPr>
        <w:t>Amita</w:t>
      </w:r>
      <w:r w:rsidRPr="00F61E0B">
        <w:rPr>
          <w:rFonts w:ascii="Times New Roman" w:hAnsi="Times New Roman" w:cs="Times New Roman"/>
          <w:spacing w:val="-12"/>
        </w:rPr>
        <w:t xml:space="preserve"> </w:t>
      </w:r>
      <w:r w:rsidRPr="00F61E0B">
        <w:rPr>
          <w:rFonts w:ascii="Times New Roman" w:hAnsi="Times New Roman" w:cs="Times New Roman"/>
        </w:rPr>
        <w:t>Athavale</w:t>
      </w:r>
      <w:r w:rsidRPr="00F61E0B">
        <w:rPr>
          <w:rFonts w:ascii="Times New Roman" w:hAnsi="Times New Roman" w:cs="Times New Roman"/>
          <w:vertAlign w:val="superscript"/>
        </w:rPr>
        <w:t>1</w:t>
      </w:r>
      <w:r w:rsidRPr="00F61E0B">
        <w:rPr>
          <w:rFonts w:ascii="Times New Roman" w:hAnsi="Times New Roman" w:cs="Times New Roman"/>
        </w:rPr>
        <w:t>,</w:t>
      </w:r>
      <w:r w:rsidRPr="00F61E0B">
        <w:rPr>
          <w:rFonts w:ascii="Times New Roman" w:hAnsi="Times New Roman" w:cs="Times New Roman"/>
          <w:spacing w:val="-13"/>
        </w:rPr>
        <w:t xml:space="preserve"> </w:t>
      </w:r>
      <w:r w:rsidRPr="00F61E0B">
        <w:rPr>
          <w:rFonts w:ascii="Times New Roman" w:hAnsi="Times New Roman" w:cs="Times New Roman"/>
        </w:rPr>
        <w:t>Trisha</w:t>
      </w:r>
      <w:r w:rsidRPr="00F61E0B">
        <w:rPr>
          <w:rFonts w:ascii="Times New Roman" w:hAnsi="Times New Roman" w:cs="Times New Roman"/>
          <w:spacing w:val="-13"/>
        </w:rPr>
        <w:t xml:space="preserve"> </w:t>
      </w:r>
      <w:r w:rsidRPr="00F61E0B">
        <w:rPr>
          <w:rFonts w:ascii="Times New Roman" w:hAnsi="Times New Roman" w:cs="Times New Roman"/>
        </w:rPr>
        <w:t>Samant</w:t>
      </w:r>
      <w:r w:rsidRPr="00F61E0B">
        <w:rPr>
          <w:rFonts w:ascii="Times New Roman" w:hAnsi="Times New Roman" w:cs="Times New Roman"/>
          <w:vertAlign w:val="superscript"/>
        </w:rPr>
        <w:t>2</w:t>
      </w:r>
      <w:r w:rsidRPr="00F61E0B">
        <w:rPr>
          <w:rFonts w:ascii="Times New Roman" w:hAnsi="Times New Roman" w:cs="Times New Roman"/>
        </w:rPr>
        <w:t>,</w:t>
      </w:r>
      <w:r w:rsidRPr="00F61E0B">
        <w:rPr>
          <w:rFonts w:ascii="Times New Roman" w:hAnsi="Times New Roman" w:cs="Times New Roman"/>
          <w:spacing w:val="-13"/>
        </w:rPr>
        <w:t xml:space="preserve"> </w:t>
      </w:r>
      <w:r w:rsidRPr="00F61E0B">
        <w:rPr>
          <w:rFonts w:ascii="Times New Roman" w:hAnsi="Times New Roman" w:cs="Times New Roman"/>
        </w:rPr>
        <w:t>Namrata</w:t>
      </w:r>
      <w:r w:rsidRPr="00F61E0B">
        <w:rPr>
          <w:rFonts w:ascii="Times New Roman" w:hAnsi="Times New Roman" w:cs="Times New Roman"/>
          <w:spacing w:val="-13"/>
        </w:rPr>
        <w:t xml:space="preserve"> </w:t>
      </w:r>
      <w:r w:rsidRPr="00F61E0B">
        <w:rPr>
          <w:rFonts w:ascii="Times New Roman" w:hAnsi="Times New Roman" w:cs="Times New Roman"/>
        </w:rPr>
        <w:t>Neman</w:t>
      </w:r>
      <w:r w:rsidRPr="00F61E0B">
        <w:rPr>
          <w:rFonts w:ascii="Times New Roman" w:hAnsi="Times New Roman" w:cs="Times New Roman"/>
          <w:vertAlign w:val="superscript"/>
        </w:rPr>
        <w:t>2</w:t>
      </w:r>
      <w:r w:rsidRPr="00F61E0B">
        <w:rPr>
          <w:rFonts w:ascii="Times New Roman" w:hAnsi="Times New Roman" w:cs="Times New Roman"/>
        </w:rPr>
        <w:t>,</w:t>
      </w:r>
      <w:r w:rsidRPr="00F61E0B">
        <w:rPr>
          <w:rFonts w:ascii="Times New Roman" w:hAnsi="Times New Roman" w:cs="Times New Roman"/>
          <w:spacing w:val="-12"/>
        </w:rPr>
        <w:t xml:space="preserve"> </w:t>
      </w:r>
      <w:r w:rsidRPr="00F61E0B">
        <w:rPr>
          <w:rFonts w:ascii="Times New Roman" w:hAnsi="Times New Roman" w:cs="Times New Roman"/>
        </w:rPr>
        <w:t>Ridi</w:t>
      </w:r>
      <w:r w:rsidRPr="00F61E0B">
        <w:rPr>
          <w:rFonts w:ascii="Times New Roman" w:hAnsi="Times New Roman" w:cs="Times New Roman"/>
          <w:spacing w:val="-12"/>
        </w:rPr>
        <w:t xml:space="preserve"> </w:t>
      </w:r>
      <w:r w:rsidRPr="00F61E0B">
        <w:rPr>
          <w:rFonts w:ascii="Times New Roman" w:hAnsi="Times New Roman" w:cs="Times New Roman"/>
        </w:rPr>
        <w:t>Khatri</w:t>
      </w:r>
      <w:r w:rsidRPr="00F61E0B">
        <w:rPr>
          <w:rFonts w:ascii="Times New Roman" w:hAnsi="Times New Roman" w:cs="Times New Roman"/>
          <w:vertAlign w:val="superscript"/>
        </w:rPr>
        <w:t>2</w:t>
      </w:r>
      <w:r w:rsidRPr="00F61E0B">
        <w:rPr>
          <w:rFonts w:ascii="Times New Roman" w:hAnsi="Times New Roman" w:cs="Times New Roman"/>
        </w:rPr>
        <w:t>,</w:t>
      </w:r>
      <w:r w:rsidRPr="00F61E0B">
        <w:rPr>
          <w:rFonts w:ascii="Times New Roman" w:hAnsi="Times New Roman" w:cs="Times New Roman"/>
          <w:spacing w:val="-12"/>
        </w:rPr>
        <w:t xml:space="preserve"> </w:t>
      </w:r>
      <w:r w:rsidRPr="00F61E0B">
        <w:rPr>
          <w:rFonts w:ascii="Times New Roman" w:hAnsi="Times New Roman" w:cs="Times New Roman"/>
        </w:rPr>
        <w:t>Pooja Jaiswal</w:t>
      </w:r>
      <w:r w:rsidRPr="00F61E0B">
        <w:rPr>
          <w:rFonts w:ascii="Times New Roman" w:hAnsi="Times New Roman" w:cs="Times New Roman"/>
          <w:vertAlign w:val="superscript"/>
        </w:rPr>
        <w:t>2</w:t>
      </w:r>
      <w:r w:rsidRPr="00F61E0B">
        <w:rPr>
          <w:rFonts w:ascii="Times New Roman" w:hAnsi="Times New Roman" w:cs="Times New Roman"/>
        </w:rPr>
        <w:t>, Kunal Dabholkar</w:t>
      </w:r>
      <w:r w:rsidRPr="00F61E0B">
        <w:rPr>
          <w:rFonts w:ascii="Times New Roman" w:hAnsi="Times New Roman" w:cs="Times New Roman"/>
          <w:vertAlign w:val="superscript"/>
        </w:rPr>
        <w:t>2</w:t>
      </w:r>
      <w:r w:rsidRPr="00F61E0B">
        <w:rPr>
          <w:rFonts w:ascii="Times New Roman" w:hAnsi="Times New Roman" w:cs="Times New Roman"/>
        </w:rPr>
        <w:t>, Somprakash Dhangar</w:t>
      </w:r>
      <w:r w:rsidRPr="00F61E0B">
        <w:rPr>
          <w:rFonts w:ascii="Times New Roman" w:hAnsi="Times New Roman" w:cs="Times New Roman"/>
          <w:vertAlign w:val="superscript"/>
        </w:rPr>
        <w:t>2</w:t>
      </w:r>
      <w:r w:rsidRPr="00F61E0B">
        <w:rPr>
          <w:rFonts w:ascii="Times New Roman" w:hAnsi="Times New Roman" w:cs="Times New Roman"/>
        </w:rPr>
        <w:t>, Anshu Priya</w:t>
      </w:r>
      <w:r w:rsidRPr="00F61E0B">
        <w:rPr>
          <w:rFonts w:ascii="Times New Roman" w:hAnsi="Times New Roman" w:cs="Times New Roman"/>
          <w:vertAlign w:val="superscript"/>
        </w:rPr>
        <w:t>1</w:t>
      </w:r>
      <w:r w:rsidRPr="00F61E0B">
        <w:rPr>
          <w:rFonts w:ascii="Times New Roman" w:hAnsi="Times New Roman" w:cs="Times New Roman"/>
        </w:rPr>
        <w:t>, Manisha Madkaikar</w:t>
      </w:r>
      <w:r w:rsidRPr="00F61E0B">
        <w:rPr>
          <w:rFonts w:ascii="Times New Roman" w:hAnsi="Times New Roman" w:cs="Times New Roman"/>
          <w:vertAlign w:val="superscript"/>
        </w:rPr>
        <w:t>3</w:t>
      </w:r>
      <w:r w:rsidRPr="00F61E0B">
        <w:rPr>
          <w:rFonts w:ascii="Times New Roman" w:hAnsi="Times New Roman" w:cs="Times New Roman"/>
        </w:rPr>
        <w:t>, Vandana Pradhan</w:t>
      </w:r>
      <w:r w:rsidRPr="00F61E0B">
        <w:rPr>
          <w:rFonts w:ascii="Times New Roman" w:hAnsi="Times New Roman" w:cs="Times New Roman"/>
          <w:vertAlign w:val="superscript"/>
        </w:rPr>
        <w:t>2</w:t>
      </w:r>
    </w:p>
    <w:p w14:paraId="736E42DC" w14:textId="77777777" w:rsidR="000F2FE8" w:rsidRPr="00F61E0B" w:rsidRDefault="000F2FE8">
      <w:pPr>
        <w:rPr>
          <w:rFonts w:cstheme="minorHAnsi"/>
          <w:b/>
          <w:bCs/>
          <w:sz w:val="24"/>
          <w:szCs w:val="24"/>
        </w:rPr>
      </w:pPr>
    </w:p>
    <w:p w14:paraId="2CFAA9D4" w14:textId="051E389B" w:rsidR="009D0320" w:rsidRPr="00F61E0B" w:rsidRDefault="009D0320" w:rsidP="000F2FE8">
      <w:pPr>
        <w:jc w:val="center"/>
        <w:rPr>
          <w:rFonts w:cstheme="minorHAnsi"/>
          <w:b/>
          <w:bCs/>
          <w:sz w:val="24"/>
          <w:szCs w:val="24"/>
        </w:rPr>
      </w:pPr>
      <w:r w:rsidRPr="00F61E0B">
        <w:rPr>
          <w:rFonts w:cstheme="minorHAnsi"/>
          <w:b/>
          <w:bCs/>
          <w:sz w:val="24"/>
          <w:szCs w:val="24"/>
        </w:rPr>
        <w:t>Online Supplementary Data</w:t>
      </w:r>
    </w:p>
    <w:p w14:paraId="13A2A822" w14:textId="77777777" w:rsidR="000F2FE8" w:rsidRPr="00F61E0B" w:rsidRDefault="000F2FE8" w:rsidP="000F2FE8">
      <w:pPr>
        <w:jc w:val="center"/>
        <w:rPr>
          <w:rFonts w:cstheme="minorHAnsi"/>
          <w:b/>
          <w:bCs/>
          <w:sz w:val="24"/>
          <w:szCs w:val="24"/>
        </w:rPr>
      </w:pPr>
    </w:p>
    <w:p w14:paraId="17DB3EA2" w14:textId="5956B880" w:rsidR="00DE34FB" w:rsidRPr="00F61E0B" w:rsidRDefault="009D0320">
      <w:pPr>
        <w:rPr>
          <w:rFonts w:cstheme="minorHAnsi"/>
          <w:sz w:val="24"/>
          <w:szCs w:val="24"/>
        </w:rPr>
      </w:pPr>
      <w:r w:rsidRPr="00F61E0B">
        <w:rPr>
          <w:rFonts w:cstheme="minorHAnsi"/>
          <w:b/>
          <w:bCs/>
          <w:sz w:val="24"/>
          <w:szCs w:val="24"/>
        </w:rPr>
        <w:t>Table S</w:t>
      </w:r>
      <w:r w:rsidR="00240E75" w:rsidRPr="00F61E0B">
        <w:rPr>
          <w:rFonts w:cstheme="minorHAnsi"/>
          <w:b/>
          <w:bCs/>
          <w:sz w:val="24"/>
          <w:szCs w:val="24"/>
        </w:rPr>
        <w:t>1</w:t>
      </w:r>
      <w:r w:rsidRPr="00F61E0B">
        <w:rPr>
          <w:rFonts w:cstheme="minorHAnsi"/>
          <w:sz w:val="24"/>
          <w:szCs w:val="24"/>
        </w:rPr>
        <w:t xml:space="preserve">: </w:t>
      </w:r>
      <w:r w:rsidR="00DE34FB" w:rsidRPr="00F61E0B">
        <w:rPr>
          <w:rFonts w:cstheme="minorHAnsi"/>
          <w:sz w:val="24"/>
          <w:szCs w:val="24"/>
        </w:rPr>
        <w:t xml:space="preserve"> Distribution of serum </w:t>
      </w:r>
      <w:r w:rsidR="00240E75" w:rsidRPr="00F61E0B">
        <w:rPr>
          <w:rFonts w:cstheme="minorHAnsi"/>
          <w:sz w:val="24"/>
          <w:szCs w:val="24"/>
        </w:rPr>
        <w:t xml:space="preserve">cytokine </w:t>
      </w:r>
      <w:r w:rsidR="00DE34FB" w:rsidRPr="00F61E0B">
        <w:rPr>
          <w:rFonts w:cstheme="minorHAnsi"/>
          <w:sz w:val="24"/>
          <w:szCs w:val="24"/>
        </w:rPr>
        <w:t xml:space="preserve">levels </w:t>
      </w:r>
      <w:r w:rsidR="00DE34FB" w:rsidRPr="00F61E0B">
        <w:rPr>
          <w:rFonts w:cstheme="minorHAnsi"/>
          <w:spacing w:val="-5"/>
          <w:sz w:val="24"/>
          <w:szCs w:val="24"/>
        </w:rPr>
        <w:t>(</w:t>
      </w:r>
      <w:proofErr w:type="spellStart"/>
      <w:r w:rsidR="00DE34FB" w:rsidRPr="00F61E0B">
        <w:rPr>
          <w:rFonts w:cstheme="minorHAnsi"/>
          <w:spacing w:val="-5"/>
          <w:sz w:val="24"/>
          <w:szCs w:val="24"/>
        </w:rPr>
        <w:t>pg</w:t>
      </w:r>
      <w:proofErr w:type="spellEnd"/>
      <w:r w:rsidR="00DE34FB" w:rsidRPr="00F61E0B">
        <w:rPr>
          <w:rFonts w:cstheme="minorHAnsi"/>
          <w:spacing w:val="-5"/>
          <w:sz w:val="24"/>
          <w:szCs w:val="24"/>
        </w:rPr>
        <w:t>/ml)</w:t>
      </w:r>
      <w:r w:rsidR="00DE34FB" w:rsidRPr="00F61E0B">
        <w:rPr>
          <w:rFonts w:cstheme="minorHAnsi"/>
          <w:sz w:val="24"/>
          <w:szCs w:val="24"/>
        </w:rPr>
        <w:t xml:space="preserve"> in </w:t>
      </w:r>
      <w:r w:rsidR="00DE34FB" w:rsidRPr="00F61E0B">
        <w:rPr>
          <w:rFonts w:cstheme="minorHAnsi"/>
          <w:i/>
          <w:iCs/>
          <w:spacing w:val="-5"/>
          <w:sz w:val="24"/>
          <w:szCs w:val="24"/>
        </w:rPr>
        <w:t>TOLLIP</w:t>
      </w:r>
      <w:r w:rsidR="00DE34FB" w:rsidRPr="00F61E0B">
        <w:rPr>
          <w:rFonts w:cstheme="minorHAnsi"/>
          <w:spacing w:val="-5"/>
          <w:sz w:val="24"/>
          <w:szCs w:val="24"/>
        </w:rPr>
        <w:t xml:space="preserve"> and </w:t>
      </w:r>
      <w:r w:rsidR="00DE34FB" w:rsidRPr="00F61E0B">
        <w:rPr>
          <w:rFonts w:cstheme="minorHAnsi"/>
          <w:i/>
          <w:iCs/>
          <w:spacing w:val="-5"/>
          <w:sz w:val="24"/>
          <w:szCs w:val="24"/>
        </w:rPr>
        <w:t xml:space="preserve">MUC5B </w:t>
      </w:r>
      <w:r w:rsidR="00DE34FB" w:rsidRPr="00F61E0B">
        <w:rPr>
          <w:rFonts w:cstheme="minorHAnsi"/>
          <w:spacing w:val="-5"/>
          <w:sz w:val="24"/>
          <w:szCs w:val="24"/>
        </w:rPr>
        <w:t>genotypes</w:t>
      </w:r>
    </w:p>
    <w:p w14:paraId="534FBAF8" w14:textId="7C4011E3" w:rsidR="009D0320" w:rsidRPr="00F61E0B" w:rsidRDefault="009D0320">
      <w:pPr>
        <w:rPr>
          <w:rFonts w:cstheme="minorHAnsi"/>
          <w:sz w:val="24"/>
          <w:szCs w:val="24"/>
        </w:rPr>
      </w:pP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364"/>
        <w:gridCol w:w="1466"/>
        <w:gridCol w:w="1560"/>
        <w:gridCol w:w="1417"/>
        <w:gridCol w:w="1701"/>
        <w:gridCol w:w="1559"/>
      </w:tblGrid>
      <w:tr w:rsidR="0070508F" w:rsidRPr="00F61E0B" w14:paraId="13ACD189" w14:textId="77777777" w:rsidTr="0070508F">
        <w:trPr>
          <w:jc w:val="center"/>
        </w:trPr>
        <w:tc>
          <w:tcPr>
            <w:tcW w:w="1364" w:type="dxa"/>
            <w:vAlign w:val="center"/>
          </w:tcPr>
          <w:p w14:paraId="6A87B744" w14:textId="77777777" w:rsidR="0070508F" w:rsidRPr="00F61E0B" w:rsidRDefault="0070508F" w:rsidP="00DE34F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953C50C" w14:textId="738E92E1" w:rsidR="0070508F" w:rsidRPr="00F61E0B" w:rsidRDefault="0070508F" w:rsidP="00DE34F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sz w:val="24"/>
                <w:szCs w:val="24"/>
              </w:rPr>
              <w:t>SNPs</w:t>
            </w:r>
          </w:p>
        </w:tc>
        <w:tc>
          <w:tcPr>
            <w:tcW w:w="1466" w:type="dxa"/>
            <w:vMerge w:val="restart"/>
          </w:tcPr>
          <w:p w14:paraId="1DC5A975" w14:textId="77777777" w:rsidR="0070508F" w:rsidRPr="00F61E0B" w:rsidRDefault="0070508F" w:rsidP="001E75EB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 xml:space="preserve">Cytokines levels in 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(</w:t>
            </w:r>
            <w:proofErr w:type="spellStart"/>
            <w:r w:rsidRPr="00F61E0B">
              <w:rPr>
                <w:rFonts w:cstheme="minorHAnsi"/>
                <w:spacing w:val="-5"/>
                <w:sz w:val="20"/>
                <w:szCs w:val="20"/>
              </w:rPr>
              <w:t>pg</w:t>
            </w:r>
            <w:proofErr w:type="spellEnd"/>
            <w:r w:rsidRPr="00F61E0B">
              <w:rPr>
                <w:rFonts w:cstheme="minorHAnsi"/>
                <w:spacing w:val="-5"/>
                <w:sz w:val="20"/>
                <w:szCs w:val="20"/>
              </w:rPr>
              <w:t>/ml)</w:t>
            </w:r>
          </w:p>
          <w:p w14:paraId="6E815A11" w14:textId="4EDA0A30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vAlign w:val="center"/>
          </w:tcPr>
          <w:p w14:paraId="7DBB4AFA" w14:textId="339B791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Genotypes</w:t>
            </w:r>
          </w:p>
        </w:tc>
        <w:tc>
          <w:tcPr>
            <w:tcW w:w="1559" w:type="dxa"/>
            <w:vAlign w:val="center"/>
          </w:tcPr>
          <w:p w14:paraId="15384F0F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70508F" w:rsidRPr="00F61E0B" w14:paraId="2D1F12D5" w14:textId="77777777" w:rsidTr="0070508F">
        <w:trPr>
          <w:jc w:val="center"/>
        </w:trPr>
        <w:tc>
          <w:tcPr>
            <w:tcW w:w="1364" w:type="dxa"/>
            <w:vMerge w:val="restart"/>
            <w:vAlign w:val="center"/>
          </w:tcPr>
          <w:p w14:paraId="484EFF06" w14:textId="109D3077" w:rsidR="0070508F" w:rsidRPr="00F61E0B" w:rsidRDefault="00266547" w:rsidP="00C84BD1">
            <w:pPr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sz w:val="24"/>
                <w:szCs w:val="24"/>
              </w:rPr>
              <w:t>T</w:t>
            </w:r>
            <w:r w:rsidR="0070508F" w:rsidRPr="00F61E0B">
              <w:rPr>
                <w:rFonts w:cstheme="minorHAnsi"/>
                <w:i/>
                <w:iCs/>
                <w:sz w:val="24"/>
                <w:szCs w:val="24"/>
              </w:rPr>
              <w:t xml:space="preserve">OLLIP </w:t>
            </w:r>
            <w:r w:rsidR="0070508F" w:rsidRPr="00F61E0B">
              <w:rPr>
                <w:rFonts w:cstheme="minorHAnsi"/>
                <w:sz w:val="24"/>
                <w:szCs w:val="24"/>
              </w:rPr>
              <w:t>rs3750920</w:t>
            </w:r>
          </w:p>
          <w:p w14:paraId="67AECC3A" w14:textId="77777777" w:rsidR="00266547" w:rsidRPr="00F61E0B" w:rsidRDefault="00266547" w:rsidP="001E75E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F2D953C" w14:textId="77777777" w:rsidR="00266547" w:rsidRPr="00F61E0B" w:rsidRDefault="00266547" w:rsidP="001E75E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F899734" w14:textId="77777777" w:rsidR="00266547" w:rsidRPr="00F61E0B" w:rsidRDefault="00266547" w:rsidP="001E75E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D3F1444" w14:textId="22C30AFF" w:rsidR="00266547" w:rsidRPr="00F61E0B" w:rsidRDefault="00266547" w:rsidP="001E75E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  <w:vMerge/>
          </w:tcPr>
          <w:p w14:paraId="77F97B0C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8F26F6D" w14:textId="063F2262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1417" w:type="dxa"/>
          </w:tcPr>
          <w:p w14:paraId="47A96A03" w14:textId="2E68C6A4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T</w:t>
            </w:r>
          </w:p>
        </w:tc>
        <w:tc>
          <w:tcPr>
            <w:tcW w:w="1701" w:type="dxa"/>
          </w:tcPr>
          <w:p w14:paraId="4954BE85" w14:textId="2637E40D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559" w:type="dxa"/>
          </w:tcPr>
          <w:p w14:paraId="531DCE74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508F" w:rsidRPr="00F61E0B" w14:paraId="1C7C4A65" w14:textId="77777777" w:rsidTr="0070508F">
        <w:trPr>
          <w:jc w:val="center"/>
        </w:trPr>
        <w:tc>
          <w:tcPr>
            <w:tcW w:w="1364" w:type="dxa"/>
            <w:vMerge/>
          </w:tcPr>
          <w:p w14:paraId="5E5C67C6" w14:textId="4FEF69FC" w:rsidR="0070508F" w:rsidRPr="00F61E0B" w:rsidRDefault="0070508F" w:rsidP="004E69A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</w:tcPr>
          <w:p w14:paraId="05E62EAF" w14:textId="4C749A8F" w:rsidR="0070508F" w:rsidRPr="00F61E0B" w:rsidRDefault="0070508F" w:rsidP="001E75EB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06B0E209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E6140D" w14:textId="19E90C01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77697C8" wp14:editId="6901D1EB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91770</wp:posOffset>
                      </wp:positionV>
                      <wp:extent cx="4857750" cy="9525"/>
                      <wp:effectExtent l="0" t="0" r="19050" b="28575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5775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CB2F40" id="Straight Connector 20" o:spid="_x0000_s1026" style="position:absolute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pt,15.1pt" to="377.4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1378B05B" w14:textId="529ADBA4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191CA98" w14:textId="3A9C265E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7B99159D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180F6A0" w14:textId="1182D1D8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55BFAB07" wp14:editId="12821792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156845</wp:posOffset>
                      </wp:positionV>
                      <wp:extent cx="4867275" cy="9525"/>
                      <wp:effectExtent l="0" t="0" r="28575" b="28575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ACC14A" id="Straight Connector 19" o:spid="_x0000_s1026" style="position:absolute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12.35pt" to="377.55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14736437" w14:textId="7039B88D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42DB16" w14:textId="611241CE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FN-γ</w:t>
            </w:r>
          </w:p>
          <w:p w14:paraId="1EEF1449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2AF2F2" w14:textId="191E3BB2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9823AE4" w14:textId="2F191F4C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45B28DFA" w14:textId="77777777" w:rsidR="0070508F" w:rsidRPr="00F61E0B" w:rsidRDefault="0070508F" w:rsidP="001E75EB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</w:p>
          <w:p w14:paraId="3D7CA8AD" w14:textId="0CCBEA3F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05E4D46" w14:textId="5594F83D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58</w:t>
            </w:r>
          </w:p>
          <w:p w14:paraId="63D8AB21" w14:textId="60431D6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26-4.44)</w:t>
            </w:r>
          </w:p>
          <w:p w14:paraId="532D4205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73386BA" w14:textId="77777777" w:rsidR="0025197C" w:rsidRPr="00F61E0B" w:rsidRDefault="0025197C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37EA3CE" w14:textId="4F6A9719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3.20</w:t>
            </w:r>
          </w:p>
          <w:p w14:paraId="267FD77D" w14:textId="7E6ADD49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59-15.55)</w:t>
            </w:r>
          </w:p>
          <w:p w14:paraId="700C7DCE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B4A660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8D2A45E" w14:textId="45B8C6EF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15</w:t>
            </w:r>
          </w:p>
          <w:p w14:paraId="37A3E34D" w14:textId="06D5B053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5AA337A" wp14:editId="499DB5E7">
                      <wp:simplePos x="0" y="0"/>
                      <wp:positionH relativeFrom="column">
                        <wp:posOffset>-1019175</wp:posOffset>
                      </wp:positionH>
                      <wp:positionV relativeFrom="paragraph">
                        <wp:posOffset>240030</wp:posOffset>
                      </wp:positionV>
                      <wp:extent cx="4867275" cy="9525"/>
                      <wp:effectExtent l="0" t="0" r="28575" b="28575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0D4171" id="Straight Connector 18" o:spid="_x0000_s1026" style="position:absolute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0.25pt,18.9pt" to="303pt,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61E0B">
              <w:rPr>
                <w:rFonts w:cstheme="minorHAnsi"/>
                <w:sz w:val="20"/>
                <w:szCs w:val="20"/>
              </w:rPr>
              <w:t>(3.79-22.04)</w:t>
            </w:r>
          </w:p>
          <w:p w14:paraId="1B0CE59C" w14:textId="62831830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410846" w14:textId="55923FA4" w:rsidR="0070508F" w:rsidRPr="00F61E0B" w:rsidRDefault="0070508F" w:rsidP="007050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1.49</w:t>
            </w:r>
          </w:p>
          <w:p w14:paraId="1A0611D1" w14:textId="0BBB9352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4.35-370.70)</w:t>
            </w:r>
          </w:p>
        </w:tc>
        <w:tc>
          <w:tcPr>
            <w:tcW w:w="1417" w:type="dxa"/>
          </w:tcPr>
          <w:p w14:paraId="6D8C4EDD" w14:textId="256B6F2C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40</w:t>
            </w:r>
          </w:p>
          <w:p w14:paraId="310345A3" w14:textId="2941583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76-6.00)</w:t>
            </w:r>
          </w:p>
          <w:p w14:paraId="042D906D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1ED9FB9" w14:textId="77777777" w:rsidR="0025197C" w:rsidRPr="00F61E0B" w:rsidRDefault="0025197C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D441E8" w14:textId="1EC475F3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20</w:t>
            </w:r>
          </w:p>
          <w:p w14:paraId="36454FDE" w14:textId="7DD403EA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4-13.08)</w:t>
            </w:r>
          </w:p>
          <w:p w14:paraId="6E432D52" w14:textId="6FC60C2D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1819E59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2849A8" w14:textId="195F8BC4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20</w:t>
            </w:r>
          </w:p>
          <w:p w14:paraId="6653C8AC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2-7.87)</w:t>
            </w:r>
          </w:p>
          <w:p w14:paraId="236D4EFC" w14:textId="30DB6D9B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AEAF7E" w14:textId="22A0B43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96.90</w:t>
            </w:r>
          </w:p>
          <w:p w14:paraId="75E62E34" w14:textId="58DF5B3A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40.68-388.90)</w:t>
            </w:r>
          </w:p>
        </w:tc>
        <w:tc>
          <w:tcPr>
            <w:tcW w:w="1701" w:type="dxa"/>
          </w:tcPr>
          <w:p w14:paraId="6E13AB5A" w14:textId="6DDAAC7E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3.79</w:t>
            </w:r>
          </w:p>
          <w:p w14:paraId="41E0601C" w14:textId="6C7C3DF0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.07-5.98)</w:t>
            </w:r>
          </w:p>
          <w:p w14:paraId="75611A78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2D1011" w14:textId="77777777" w:rsidR="0025197C" w:rsidRPr="00F61E0B" w:rsidRDefault="0025197C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D372BEF" w14:textId="4415821B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19</w:t>
            </w:r>
          </w:p>
          <w:p w14:paraId="0A28BB10" w14:textId="34ADB651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52-4.52)</w:t>
            </w:r>
          </w:p>
          <w:p w14:paraId="31334A80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5F3954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313E9E" w14:textId="7F5001BA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4.81</w:t>
            </w:r>
          </w:p>
          <w:p w14:paraId="06640371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2-6.64)</w:t>
            </w:r>
          </w:p>
          <w:p w14:paraId="71BFAC72" w14:textId="459482C3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8B65A8" w14:textId="77777777" w:rsidR="0070508F" w:rsidRPr="00F61E0B" w:rsidRDefault="0070508F" w:rsidP="005E6C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72.74</w:t>
            </w:r>
          </w:p>
          <w:p w14:paraId="1A877256" w14:textId="45F0A782" w:rsidR="0070508F" w:rsidRPr="00F61E0B" w:rsidRDefault="0070508F" w:rsidP="005E6C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43.80-323.50)</w:t>
            </w:r>
          </w:p>
        </w:tc>
        <w:tc>
          <w:tcPr>
            <w:tcW w:w="1559" w:type="dxa"/>
          </w:tcPr>
          <w:p w14:paraId="50A4353F" w14:textId="7049A95C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562</w:t>
            </w:r>
          </w:p>
          <w:p w14:paraId="57383CA8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21032C4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20BD130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F0310D" w14:textId="338B5E9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741</w:t>
            </w:r>
          </w:p>
          <w:p w14:paraId="04B8B860" w14:textId="3D85F57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26D815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4D941C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7BB9FA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680</w:t>
            </w:r>
          </w:p>
          <w:p w14:paraId="38E069DC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867C34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93A0104" w14:textId="0F3DA35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328</w:t>
            </w:r>
          </w:p>
        </w:tc>
      </w:tr>
      <w:tr w:rsidR="0070508F" w:rsidRPr="00F61E0B" w14:paraId="5C7D193A" w14:textId="77777777" w:rsidTr="0070508F">
        <w:trPr>
          <w:jc w:val="center"/>
        </w:trPr>
        <w:tc>
          <w:tcPr>
            <w:tcW w:w="1364" w:type="dxa"/>
          </w:tcPr>
          <w:p w14:paraId="17975F26" w14:textId="77777777" w:rsidR="0070508F" w:rsidRPr="00F61E0B" w:rsidRDefault="0070508F" w:rsidP="004E69A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</w:tcPr>
          <w:p w14:paraId="2529F445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58CCF23" w14:textId="797DEAED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1417" w:type="dxa"/>
          </w:tcPr>
          <w:p w14:paraId="15F343EA" w14:textId="3CF595C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G</w:t>
            </w:r>
          </w:p>
        </w:tc>
        <w:tc>
          <w:tcPr>
            <w:tcW w:w="1701" w:type="dxa"/>
          </w:tcPr>
          <w:p w14:paraId="30812573" w14:textId="0C96ED8A" w:rsidR="0070508F" w:rsidRPr="00F61E0B" w:rsidRDefault="0070508F" w:rsidP="007050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559" w:type="dxa"/>
          </w:tcPr>
          <w:p w14:paraId="65868484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508F" w:rsidRPr="00F61E0B" w14:paraId="66E92EB8" w14:textId="77777777" w:rsidTr="0070508F">
        <w:trPr>
          <w:jc w:val="center"/>
        </w:trPr>
        <w:tc>
          <w:tcPr>
            <w:tcW w:w="1364" w:type="dxa"/>
          </w:tcPr>
          <w:p w14:paraId="673ECAF9" w14:textId="46AC5D50" w:rsidR="0070508F" w:rsidRPr="00F61E0B" w:rsidRDefault="0070508F" w:rsidP="004E69A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C5B3880" wp14:editId="5F8D8855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135380</wp:posOffset>
                      </wp:positionV>
                      <wp:extent cx="4867275" cy="9525"/>
                      <wp:effectExtent l="0" t="0" r="28575" b="28575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A8FDB4" id="Straight Connector 21" o:spid="_x0000_s1026" style="position:absolute;flip: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.4pt,89.4pt" to="445.65pt,9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61E0B">
              <w:rPr>
                <w:rFonts w:cstheme="minorHAns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9BCCC4A" wp14:editId="2E823C3B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1619885</wp:posOffset>
                      </wp:positionV>
                      <wp:extent cx="4867275" cy="9525"/>
                      <wp:effectExtent l="0" t="0" r="28575" b="28575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86E497" id="Straight Connector 22" o:spid="_x0000_s1026" style="position:absolute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75pt,127.55pt" to="445pt,1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61E0B">
              <w:rPr>
                <w:rFonts w:cstheme="minorHAns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7FC5C63" wp14:editId="32E8B783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472440</wp:posOffset>
                      </wp:positionV>
                      <wp:extent cx="4867275" cy="9525"/>
                      <wp:effectExtent l="0" t="0" r="28575" b="28575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87893B" id="Straight Connector 15" o:spid="_x0000_s1026" style="position:absolute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.5pt,37.2pt" to="445.75pt,3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61E0B">
              <w:rPr>
                <w:rFonts w:cstheme="minorHAnsi"/>
                <w:i/>
                <w:iCs/>
                <w:sz w:val="24"/>
                <w:szCs w:val="24"/>
              </w:rPr>
              <w:t xml:space="preserve">TOLLIP </w:t>
            </w:r>
            <w:r w:rsidRPr="00F61E0B">
              <w:rPr>
                <w:rFonts w:cstheme="minorHAnsi"/>
                <w:sz w:val="24"/>
                <w:szCs w:val="24"/>
              </w:rPr>
              <w:t>rs11152187</w:t>
            </w:r>
          </w:p>
        </w:tc>
        <w:tc>
          <w:tcPr>
            <w:tcW w:w="1466" w:type="dxa"/>
          </w:tcPr>
          <w:p w14:paraId="3F15C896" w14:textId="305A2B1B" w:rsidR="0070508F" w:rsidRPr="00F61E0B" w:rsidRDefault="0070508F" w:rsidP="001E75EB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435DB39B" w14:textId="37CC968F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DD68758" w14:textId="129166B8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742D7E" w14:textId="7CD528A3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BCEFAB" w14:textId="0CBD50F4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7F29DE31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0929D79" w14:textId="710AD66A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7F30D0" w14:textId="76825852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435069" w14:textId="7D80A0C8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FN-γ</w:t>
            </w:r>
          </w:p>
          <w:p w14:paraId="24C6A65D" w14:textId="5D9B3DFC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19D725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B62D4D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708518" w14:textId="785F5113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61DC3859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5AE306" w14:textId="7A9259C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72</w:t>
            </w:r>
          </w:p>
          <w:p w14:paraId="5B8B373B" w14:textId="4CDC422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73-5.94)</w:t>
            </w:r>
          </w:p>
          <w:p w14:paraId="09F982D2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D571AA" w14:textId="61EBF0EE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86BC8B" w14:textId="716E6482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19 (1.52-111.38)</w:t>
            </w:r>
          </w:p>
          <w:p w14:paraId="773B6472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D09418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69764E" w14:textId="0FC8A6EF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4.98</w:t>
            </w:r>
          </w:p>
          <w:p w14:paraId="1FB8E70F" w14:textId="54D62ED2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1-7.08)</w:t>
            </w:r>
          </w:p>
          <w:p w14:paraId="49CD9D57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E54F96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7763E0" w14:textId="7F31570B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00.30</w:t>
            </w:r>
          </w:p>
          <w:p w14:paraId="3BDC72F8" w14:textId="66BD623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40.41-401.60)</w:t>
            </w:r>
          </w:p>
          <w:p w14:paraId="6EFD9AD4" w14:textId="3574734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A27707" w14:textId="38E2C136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07</w:t>
            </w:r>
          </w:p>
          <w:p w14:paraId="6E1B15CC" w14:textId="6101543E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1-3.33)</w:t>
            </w:r>
          </w:p>
          <w:p w14:paraId="20E7DE9B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E7DDB5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331FD2" w14:textId="62A4DE0F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.73</w:t>
            </w:r>
          </w:p>
          <w:p w14:paraId="52F944B5" w14:textId="02F3C36D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58-3.10)</w:t>
            </w:r>
          </w:p>
          <w:p w14:paraId="50BC3DF0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B8125A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0BABC4" w14:textId="37CF1B89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38</w:t>
            </w:r>
          </w:p>
          <w:p w14:paraId="1F602A2B" w14:textId="6AFCDC9C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78-6.74)</w:t>
            </w:r>
          </w:p>
          <w:p w14:paraId="72E4686C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7A7173F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3C5DC3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43.15</w:t>
            </w:r>
          </w:p>
          <w:p w14:paraId="1229B832" w14:textId="6012CC28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6.93-145.50)</w:t>
            </w:r>
          </w:p>
        </w:tc>
        <w:tc>
          <w:tcPr>
            <w:tcW w:w="1701" w:type="dxa"/>
          </w:tcPr>
          <w:p w14:paraId="60EAAB7C" w14:textId="6087998B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----</w:t>
            </w:r>
          </w:p>
          <w:p w14:paraId="0FBD3480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EE2E0B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D15EC3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4FE2CF" w14:textId="4353F456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----</w:t>
            </w:r>
          </w:p>
          <w:p w14:paraId="4B52DAE2" w14:textId="3ABDD771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FFED548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76669E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86B97C" w14:textId="790B819C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----</w:t>
            </w:r>
          </w:p>
          <w:p w14:paraId="563F102F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27E016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E658E82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58C0F55" w14:textId="71769E03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----</w:t>
            </w:r>
          </w:p>
        </w:tc>
        <w:tc>
          <w:tcPr>
            <w:tcW w:w="1559" w:type="dxa"/>
          </w:tcPr>
          <w:p w14:paraId="16092215" w14:textId="5A9020F6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188</w:t>
            </w:r>
          </w:p>
          <w:p w14:paraId="371FB883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4BF9866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0A74C0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DD97CF" w14:textId="292D1850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223</w:t>
            </w:r>
          </w:p>
          <w:p w14:paraId="64BF9598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0780D85" w14:textId="0E48ECB9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AE2636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F6B9A6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81</w:t>
            </w:r>
          </w:p>
          <w:p w14:paraId="1AD5937F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6295AF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16C5C02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935206C" w14:textId="4A195BD0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059</w:t>
            </w:r>
          </w:p>
        </w:tc>
      </w:tr>
      <w:tr w:rsidR="0070508F" w:rsidRPr="00F61E0B" w14:paraId="1072A9B9" w14:textId="77777777" w:rsidTr="0070508F">
        <w:trPr>
          <w:jc w:val="center"/>
        </w:trPr>
        <w:tc>
          <w:tcPr>
            <w:tcW w:w="1364" w:type="dxa"/>
          </w:tcPr>
          <w:p w14:paraId="269FFC44" w14:textId="77777777" w:rsidR="0070508F" w:rsidRPr="00F61E0B" w:rsidRDefault="0070508F" w:rsidP="004E69A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</w:tcPr>
          <w:p w14:paraId="629D9232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1FE6BAB" w14:textId="58C7A3FF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417" w:type="dxa"/>
          </w:tcPr>
          <w:p w14:paraId="2875615B" w14:textId="7CF099C1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/C</w:t>
            </w:r>
          </w:p>
        </w:tc>
        <w:tc>
          <w:tcPr>
            <w:tcW w:w="1701" w:type="dxa"/>
          </w:tcPr>
          <w:p w14:paraId="3A24988E" w14:textId="6180284D" w:rsidR="0070508F" w:rsidRPr="00F61E0B" w:rsidRDefault="0070508F" w:rsidP="007050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1559" w:type="dxa"/>
          </w:tcPr>
          <w:p w14:paraId="28FD57C7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508F" w:rsidRPr="00F61E0B" w14:paraId="5B633BC2" w14:textId="77777777" w:rsidTr="0070508F">
        <w:trPr>
          <w:jc w:val="center"/>
        </w:trPr>
        <w:tc>
          <w:tcPr>
            <w:tcW w:w="1364" w:type="dxa"/>
          </w:tcPr>
          <w:p w14:paraId="1AB24501" w14:textId="4EAC3BCE" w:rsidR="0070508F" w:rsidRPr="00F61E0B" w:rsidRDefault="00E45DC2" w:rsidP="004E69A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444B2A1B" wp14:editId="00FB2A17">
                      <wp:simplePos x="0" y="0"/>
                      <wp:positionH relativeFrom="column">
                        <wp:posOffset>775335</wp:posOffset>
                      </wp:positionH>
                      <wp:positionV relativeFrom="paragraph">
                        <wp:posOffset>1796415</wp:posOffset>
                      </wp:positionV>
                      <wp:extent cx="4924425" cy="9525"/>
                      <wp:effectExtent l="0" t="0" r="28575" b="28575"/>
                      <wp:wrapNone/>
                      <wp:docPr id="48" name="Straight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2442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E1CCE8" id="Straight Connector 48" o:spid="_x0000_s1026" style="position:absolute;flip:y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05pt,141.45pt" to="448.8pt,14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0508F" w:rsidRPr="00F61E0B">
              <w:rPr>
                <w:rFonts w:cstheme="minorHAnsi"/>
                <w:i/>
                <w:iCs/>
                <w:sz w:val="24"/>
                <w:szCs w:val="24"/>
              </w:rPr>
              <w:t xml:space="preserve">TOLLIP </w:t>
            </w:r>
            <w:r w:rsidR="0070508F" w:rsidRPr="00F61E0B">
              <w:rPr>
                <w:rFonts w:cstheme="minorHAnsi"/>
                <w:sz w:val="24"/>
                <w:szCs w:val="24"/>
              </w:rPr>
              <w:t>rs5743890</w:t>
            </w:r>
          </w:p>
        </w:tc>
        <w:tc>
          <w:tcPr>
            <w:tcW w:w="1466" w:type="dxa"/>
          </w:tcPr>
          <w:p w14:paraId="0CAE9EFF" w14:textId="0E346568" w:rsidR="0070508F" w:rsidRPr="00F61E0B" w:rsidRDefault="0070508F" w:rsidP="001E75EB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0C347135" w14:textId="416676F9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687F4B" w14:textId="26B36332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694CD5" w14:textId="4AF14D21" w:rsidR="0070508F" w:rsidRPr="00F61E0B" w:rsidRDefault="0025197C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922775C" wp14:editId="101B96F3">
                      <wp:simplePos x="0" y="0"/>
                      <wp:positionH relativeFrom="column">
                        <wp:posOffset>-102870</wp:posOffset>
                      </wp:positionH>
                      <wp:positionV relativeFrom="paragraph">
                        <wp:posOffset>81280</wp:posOffset>
                      </wp:positionV>
                      <wp:extent cx="4895850" cy="9525"/>
                      <wp:effectExtent l="0" t="0" r="19050" b="28575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9585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12C472" id="Straight Connector 11" o:spid="_x0000_s1026" style="position:absolute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.1pt,6.4pt" to="377.4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21655BC" w14:textId="2B7CEC76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3F8232CD" w14:textId="6947DFF5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2F4112" w14:textId="56A8923C" w:rsidR="0070508F" w:rsidRPr="00F61E0B" w:rsidRDefault="00F14AD3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F8C0204" wp14:editId="61D60D41">
                      <wp:simplePos x="0" y="0"/>
                      <wp:positionH relativeFrom="column">
                        <wp:posOffset>-83820</wp:posOffset>
                      </wp:positionH>
                      <wp:positionV relativeFrom="paragraph">
                        <wp:posOffset>196849</wp:posOffset>
                      </wp:positionV>
                      <wp:extent cx="4905375" cy="28575"/>
                      <wp:effectExtent l="0" t="0" r="28575" b="28575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05375" cy="285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B77773" id="Straight Connector 23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6pt,15.5pt" to="379.65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0FBFA950" w14:textId="7F0AA6A9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E3D082" w14:textId="4906E213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FN-γ</w:t>
            </w:r>
          </w:p>
          <w:p w14:paraId="5DA59C16" w14:textId="08358054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39CBB6" w14:textId="702DC870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140960" w14:textId="2724ED31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7C2E272" w14:textId="656965D8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0BC2BCF8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E64CAC3" w14:textId="6AFF7FC9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lastRenderedPageBreak/>
              <w:t>2.75</w:t>
            </w:r>
          </w:p>
          <w:p w14:paraId="51F1360A" w14:textId="54AF43AC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8-5.98)</w:t>
            </w:r>
          </w:p>
          <w:p w14:paraId="6787C48A" w14:textId="3C86A1B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87E562" w14:textId="796C9DE2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6547BFA" w14:textId="242E49D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25</w:t>
            </w:r>
          </w:p>
          <w:p w14:paraId="470C6628" w14:textId="5B175D1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1-12.08)</w:t>
            </w:r>
          </w:p>
          <w:p w14:paraId="1A131AB2" w14:textId="51884408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95E85EC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56816F" w14:textId="5BD8FFD4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03</w:t>
            </w:r>
          </w:p>
          <w:p w14:paraId="42A3045A" w14:textId="5A88838A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2-7.13)</w:t>
            </w:r>
          </w:p>
          <w:p w14:paraId="4CBAC45A" w14:textId="707C31D6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9249AB" w14:textId="6B2E884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0E0EA76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83.80</w:t>
            </w:r>
          </w:p>
          <w:p w14:paraId="440DEA04" w14:textId="39798A5E" w:rsidR="004E69AC" w:rsidRPr="00F61E0B" w:rsidRDefault="0070508F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7.57-359.50)</w:t>
            </w:r>
          </w:p>
        </w:tc>
        <w:tc>
          <w:tcPr>
            <w:tcW w:w="1417" w:type="dxa"/>
          </w:tcPr>
          <w:p w14:paraId="08B7C6EE" w14:textId="172283A3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lastRenderedPageBreak/>
              <w:t>2.12</w:t>
            </w:r>
          </w:p>
          <w:p w14:paraId="2220AFAD" w14:textId="34795E63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90-3.21)</w:t>
            </w:r>
          </w:p>
          <w:p w14:paraId="6BC0A88F" w14:textId="0DDC756A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4A536C9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D912452" w14:textId="1E77CAA1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.60</w:t>
            </w:r>
          </w:p>
          <w:p w14:paraId="0704A25A" w14:textId="79F1BF99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24-4.63)</w:t>
            </w:r>
          </w:p>
          <w:p w14:paraId="4129086F" w14:textId="522AFA71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D6AFCB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F309B20" w14:textId="07104373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78</w:t>
            </w:r>
          </w:p>
          <w:p w14:paraId="15F84D26" w14:textId="133C6A59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78-6.96)</w:t>
            </w:r>
          </w:p>
          <w:p w14:paraId="326EC0DA" w14:textId="2ACD9DEF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D30AF05" w14:textId="77777777" w:rsidR="0025197C" w:rsidRPr="00F61E0B" w:rsidRDefault="0025197C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D7A39D" w14:textId="29F7F95F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98.77</w:t>
            </w:r>
          </w:p>
          <w:p w14:paraId="292677CC" w14:textId="0367DF2A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7.62-414.20)</w:t>
            </w:r>
          </w:p>
          <w:p w14:paraId="64D76D33" w14:textId="29D30341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21C5CF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77265E" w14:textId="2F26CA0B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----</w:t>
            </w:r>
          </w:p>
          <w:p w14:paraId="33C3318C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AF0001" w14:textId="1BA98C59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279EECC" w14:textId="2ACAF85B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7B08F9" w14:textId="77777777" w:rsidR="0070508F" w:rsidRPr="00F61E0B" w:rsidRDefault="0070508F" w:rsidP="005E6C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----</w:t>
            </w:r>
          </w:p>
          <w:p w14:paraId="5DE6E33F" w14:textId="77777777" w:rsidR="0070508F" w:rsidRPr="00F61E0B" w:rsidRDefault="0070508F" w:rsidP="00840EBC">
            <w:pPr>
              <w:rPr>
                <w:rFonts w:cstheme="minorHAnsi"/>
                <w:sz w:val="20"/>
                <w:szCs w:val="20"/>
              </w:rPr>
            </w:pPr>
          </w:p>
          <w:p w14:paraId="4DEBF071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FA1DC7" w14:textId="77777777" w:rsidR="0070508F" w:rsidRPr="00F61E0B" w:rsidRDefault="0070508F" w:rsidP="00840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----</w:t>
            </w:r>
          </w:p>
          <w:p w14:paraId="3BC9C4FE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EC3EE1" w14:textId="3FB71A73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E7E7A20" w14:textId="0520215A" w:rsidR="0025197C" w:rsidRPr="00F61E0B" w:rsidRDefault="0025197C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551C8E" w14:textId="77777777" w:rsidR="0070508F" w:rsidRPr="00F61E0B" w:rsidRDefault="0070508F" w:rsidP="00840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----</w:t>
            </w:r>
          </w:p>
          <w:p w14:paraId="37851DE3" w14:textId="153507FF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F528C9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26ED958" w14:textId="70AE90C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453</w:t>
            </w:r>
          </w:p>
          <w:p w14:paraId="11419728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5F9AEE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3D00AF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57E2A3C" w14:textId="6389B5B0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191</w:t>
            </w:r>
          </w:p>
          <w:p w14:paraId="350C12AE" w14:textId="77777777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7200308" w14:textId="3AE51A3D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5A5AEB2" w14:textId="10355572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97</w:t>
            </w:r>
          </w:p>
          <w:p w14:paraId="691BB26E" w14:textId="669912C1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716C6D" w14:textId="3630ACEE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66FE0E" w14:textId="77777777" w:rsidR="0025197C" w:rsidRPr="00F61E0B" w:rsidRDefault="0025197C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56B51C4" w14:textId="2956F22E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666</w:t>
            </w:r>
          </w:p>
          <w:p w14:paraId="08D85793" w14:textId="0654935B" w:rsidR="0070508F" w:rsidRPr="00F61E0B" w:rsidRDefault="0070508F" w:rsidP="00DE34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508F" w:rsidRPr="00F61E0B" w14:paraId="6D8F08D4" w14:textId="77777777" w:rsidTr="0070508F">
        <w:trPr>
          <w:jc w:val="center"/>
        </w:trPr>
        <w:tc>
          <w:tcPr>
            <w:tcW w:w="1364" w:type="dxa"/>
          </w:tcPr>
          <w:p w14:paraId="7DC1570F" w14:textId="77777777" w:rsidR="0070508F" w:rsidRPr="00F61E0B" w:rsidRDefault="0070508F" w:rsidP="006220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</w:tcPr>
          <w:p w14:paraId="7D35D2C8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E43812" w14:textId="3D3882D2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417" w:type="dxa"/>
          </w:tcPr>
          <w:p w14:paraId="1247D64B" w14:textId="55EC3FA4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/C</w:t>
            </w:r>
          </w:p>
        </w:tc>
        <w:tc>
          <w:tcPr>
            <w:tcW w:w="1701" w:type="dxa"/>
          </w:tcPr>
          <w:p w14:paraId="68F4C739" w14:textId="506C3027" w:rsidR="0070508F" w:rsidRPr="00F61E0B" w:rsidRDefault="0070508F" w:rsidP="007050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1559" w:type="dxa"/>
          </w:tcPr>
          <w:p w14:paraId="118BB698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508F" w:rsidRPr="00F61E0B" w14:paraId="06F03B8C" w14:textId="77777777" w:rsidTr="0070508F">
        <w:trPr>
          <w:jc w:val="center"/>
        </w:trPr>
        <w:tc>
          <w:tcPr>
            <w:tcW w:w="1364" w:type="dxa"/>
          </w:tcPr>
          <w:p w14:paraId="08F867C2" w14:textId="76225E10" w:rsidR="0070508F" w:rsidRPr="00F61E0B" w:rsidRDefault="0070508F" w:rsidP="006220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sz w:val="24"/>
                <w:szCs w:val="24"/>
              </w:rPr>
              <w:t xml:space="preserve">TOLLIP </w:t>
            </w:r>
            <w:r w:rsidRPr="00F61E0B">
              <w:rPr>
                <w:rFonts w:cstheme="minorHAnsi"/>
                <w:sz w:val="24"/>
                <w:szCs w:val="24"/>
              </w:rPr>
              <w:t>rs5743894</w:t>
            </w:r>
          </w:p>
        </w:tc>
        <w:tc>
          <w:tcPr>
            <w:tcW w:w="1466" w:type="dxa"/>
          </w:tcPr>
          <w:p w14:paraId="6D7B74C3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75F360" w14:textId="626F9386" w:rsidR="0070508F" w:rsidRPr="00F61E0B" w:rsidRDefault="0070508F" w:rsidP="001E75EB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2A645B51" w14:textId="403D8EDD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9E7D62" w14:textId="731210A4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2128A28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A067A0D" w14:textId="773D3476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68287289" w14:textId="19452633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CE9536" w14:textId="5102E2E1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E08BAF" w14:textId="2938B56C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14E9A1B" wp14:editId="44B23240">
                      <wp:simplePos x="0" y="0"/>
                      <wp:positionH relativeFrom="column">
                        <wp:posOffset>-74294</wp:posOffset>
                      </wp:positionH>
                      <wp:positionV relativeFrom="paragraph">
                        <wp:posOffset>42544</wp:posOffset>
                      </wp:positionV>
                      <wp:extent cx="4895850" cy="18415"/>
                      <wp:effectExtent l="0" t="0" r="19050" b="19685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95850" cy="184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A19F92" id="Straight Connector 9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85pt,3.35pt" to="379.65pt,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558505D6" w14:textId="36FA42C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FN-γ</w:t>
            </w:r>
          </w:p>
          <w:p w14:paraId="25036D5D" w14:textId="442AE52D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29E2252" w14:textId="715B45C1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E577D3F" wp14:editId="46C12F96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188595</wp:posOffset>
                      </wp:positionV>
                      <wp:extent cx="4867275" cy="9525"/>
                      <wp:effectExtent l="0" t="0" r="28575" b="28575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95897D" id="Straight Connector 24" o:spid="_x0000_s1026" style="position:absolute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5pt,14.85pt" to="378.3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5498F9C7" w14:textId="6D2CF90C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55DC0BD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3DB6A9" w14:textId="0BB33750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269A64E7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7B2D3AE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2DA3CE" w14:textId="0133B4FC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75</w:t>
            </w:r>
          </w:p>
          <w:p w14:paraId="221F535D" w14:textId="707E04AA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6-5.97)</w:t>
            </w:r>
          </w:p>
          <w:p w14:paraId="3A98DC20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39D5E7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89FDFD" w14:textId="0973BF07" w:rsidR="0070508F" w:rsidRPr="00F61E0B" w:rsidRDefault="0070508F" w:rsidP="00840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80</w:t>
            </w:r>
          </w:p>
          <w:p w14:paraId="3874286A" w14:textId="61969452" w:rsidR="0070508F" w:rsidRPr="00F61E0B" w:rsidRDefault="0070508F" w:rsidP="00840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4-12.52)</w:t>
            </w:r>
          </w:p>
          <w:p w14:paraId="6A9C2BCD" w14:textId="180C417A" w:rsidR="0070508F" w:rsidRPr="00F61E0B" w:rsidRDefault="0070508F" w:rsidP="00622051">
            <w:pPr>
              <w:rPr>
                <w:rFonts w:cstheme="minorHAnsi"/>
                <w:sz w:val="20"/>
                <w:szCs w:val="20"/>
              </w:rPr>
            </w:pPr>
          </w:p>
          <w:p w14:paraId="3E5E61C7" w14:textId="6C23EB8E" w:rsidR="0070508F" w:rsidRPr="00F61E0B" w:rsidRDefault="0070508F" w:rsidP="00622051">
            <w:pPr>
              <w:rPr>
                <w:rFonts w:cstheme="minorHAnsi"/>
                <w:sz w:val="20"/>
                <w:szCs w:val="20"/>
              </w:rPr>
            </w:pPr>
          </w:p>
          <w:p w14:paraId="119E0D94" w14:textId="1C4ADA9A" w:rsidR="0070508F" w:rsidRPr="00F61E0B" w:rsidRDefault="0070508F" w:rsidP="00840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06</w:t>
            </w:r>
          </w:p>
          <w:p w14:paraId="74E77814" w14:textId="77777777" w:rsidR="0070508F" w:rsidRPr="00F61E0B" w:rsidRDefault="0070508F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3-7.18)</w:t>
            </w:r>
          </w:p>
          <w:p w14:paraId="4FBACD4A" w14:textId="77777777" w:rsidR="0070508F" w:rsidRPr="00F61E0B" w:rsidRDefault="0070508F" w:rsidP="00622051">
            <w:pPr>
              <w:rPr>
                <w:rFonts w:cstheme="minorHAnsi"/>
                <w:sz w:val="20"/>
                <w:szCs w:val="20"/>
              </w:rPr>
            </w:pPr>
          </w:p>
          <w:p w14:paraId="7784441B" w14:textId="77777777" w:rsidR="0070508F" w:rsidRPr="00F61E0B" w:rsidRDefault="0070508F" w:rsidP="00622051">
            <w:pPr>
              <w:rPr>
                <w:rFonts w:cstheme="minorHAnsi"/>
                <w:sz w:val="20"/>
                <w:szCs w:val="20"/>
              </w:rPr>
            </w:pPr>
          </w:p>
          <w:p w14:paraId="6C55EDF5" w14:textId="77777777" w:rsidR="0070508F" w:rsidRPr="00F61E0B" w:rsidRDefault="0070508F" w:rsidP="00840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25.40</w:t>
            </w:r>
          </w:p>
          <w:p w14:paraId="3CB12EA1" w14:textId="644214C3" w:rsidR="0070508F" w:rsidRPr="00F61E0B" w:rsidRDefault="0070508F" w:rsidP="00840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40.68-398.50)</w:t>
            </w:r>
          </w:p>
        </w:tc>
        <w:tc>
          <w:tcPr>
            <w:tcW w:w="1417" w:type="dxa"/>
          </w:tcPr>
          <w:p w14:paraId="61BB5FC8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3C89D5" w14:textId="343B4B0F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72</w:t>
            </w:r>
          </w:p>
          <w:p w14:paraId="7244E6AA" w14:textId="70C92DD5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72-5.83)</w:t>
            </w:r>
          </w:p>
          <w:p w14:paraId="77ED72EA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FE429E1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D28499" w14:textId="229D196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03</w:t>
            </w:r>
          </w:p>
          <w:p w14:paraId="7607CEDB" w14:textId="34C2F9EA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1-5.70)</w:t>
            </w:r>
          </w:p>
          <w:p w14:paraId="2F51DE16" w14:textId="77777777" w:rsidR="0070508F" w:rsidRPr="00F61E0B" w:rsidRDefault="0070508F" w:rsidP="00840EBC">
            <w:pPr>
              <w:rPr>
                <w:rFonts w:cstheme="minorHAnsi"/>
                <w:sz w:val="20"/>
                <w:szCs w:val="20"/>
              </w:rPr>
            </w:pPr>
          </w:p>
          <w:p w14:paraId="104A870E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9CA451" w14:textId="7CF2F915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04</w:t>
            </w:r>
          </w:p>
          <w:p w14:paraId="277E8354" w14:textId="4B2D9E7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4-6.74)</w:t>
            </w:r>
          </w:p>
          <w:p w14:paraId="3024DF1F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BC4E79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FEB8670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60.87</w:t>
            </w:r>
          </w:p>
          <w:p w14:paraId="51C0CA3A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9.77-188.70)</w:t>
            </w:r>
          </w:p>
          <w:p w14:paraId="7456B652" w14:textId="1EA8EE0A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D2DE0B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3D28083" w14:textId="6C56539F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70</w:t>
            </w:r>
          </w:p>
          <w:p w14:paraId="24DA8CE0" w14:textId="4EAB5BCE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84-3.57)</w:t>
            </w:r>
          </w:p>
          <w:p w14:paraId="2AC863A2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B42732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C45DF0" w14:textId="6F27960B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.52</w:t>
            </w:r>
          </w:p>
          <w:p w14:paraId="09D1AACA" w14:textId="5E4EA80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23-1.82)</w:t>
            </w:r>
          </w:p>
          <w:p w14:paraId="73939BB5" w14:textId="77777777" w:rsidR="0070508F" w:rsidRPr="00F61E0B" w:rsidRDefault="0070508F" w:rsidP="00840EBC">
            <w:pPr>
              <w:rPr>
                <w:rFonts w:cstheme="minorHAnsi"/>
                <w:sz w:val="20"/>
                <w:szCs w:val="20"/>
              </w:rPr>
            </w:pPr>
          </w:p>
          <w:p w14:paraId="2A080BD9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3638A5" w14:textId="162BD145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3.01</w:t>
            </w:r>
          </w:p>
          <w:p w14:paraId="6069D388" w14:textId="69EF4E6B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.24-3.78)</w:t>
            </w:r>
          </w:p>
          <w:p w14:paraId="1CA042C1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DF5B87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EB3444D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33.23</w:t>
            </w:r>
          </w:p>
          <w:p w14:paraId="3D9D4DD8" w14:textId="6D67F370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3.75-42.71)</w:t>
            </w:r>
          </w:p>
        </w:tc>
        <w:tc>
          <w:tcPr>
            <w:tcW w:w="1559" w:type="dxa"/>
          </w:tcPr>
          <w:p w14:paraId="3BF95847" w14:textId="302D8BFB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926</w:t>
            </w:r>
          </w:p>
          <w:p w14:paraId="43C5DBDA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EA741D" w14:textId="1715483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D1A9422" wp14:editId="38DF30E9">
                      <wp:simplePos x="0" y="0"/>
                      <wp:positionH relativeFrom="column">
                        <wp:posOffset>-3985260</wp:posOffset>
                      </wp:positionH>
                      <wp:positionV relativeFrom="paragraph">
                        <wp:posOffset>328930</wp:posOffset>
                      </wp:positionV>
                      <wp:extent cx="4867275" cy="9525"/>
                      <wp:effectExtent l="0" t="0" r="28575" b="28575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3E9733" id="Straight Connector 10" o:spid="_x0000_s1026" style="position:absolute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13.8pt,25.9pt" to="69.45pt,2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4C231FAA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731A71A" w14:textId="7B1A057B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345</w:t>
            </w:r>
          </w:p>
          <w:p w14:paraId="11FF847B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EE2FA7" w14:textId="11BB5E20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16A061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E1A1BDD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E34C382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14</w:t>
            </w:r>
          </w:p>
          <w:p w14:paraId="1D45DD87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17FC56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B637942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76F7F7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C01A3B" w14:textId="72BEB5D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095</w:t>
            </w:r>
          </w:p>
        </w:tc>
      </w:tr>
      <w:tr w:rsidR="0070508F" w:rsidRPr="00F61E0B" w14:paraId="42F82406" w14:textId="77777777" w:rsidTr="0070508F">
        <w:trPr>
          <w:jc w:val="center"/>
        </w:trPr>
        <w:tc>
          <w:tcPr>
            <w:tcW w:w="1364" w:type="dxa"/>
          </w:tcPr>
          <w:p w14:paraId="27AE123D" w14:textId="77777777" w:rsidR="0070508F" w:rsidRPr="00F61E0B" w:rsidRDefault="0070508F" w:rsidP="006220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</w:tcPr>
          <w:p w14:paraId="5BFE853A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E49DE75" w14:textId="48529C5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1417" w:type="dxa"/>
          </w:tcPr>
          <w:p w14:paraId="02E806EC" w14:textId="2444778B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G</w:t>
            </w:r>
          </w:p>
        </w:tc>
        <w:tc>
          <w:tcPr>
            <w:tcW w:w="1701" w:type="dxa"/>
          </w:tcPr>
          <w:p w14:paraId="1A5E4C1A" w14:textId="30AF4EBB" w:rsidR="0070508F" w:rsidRPr="00F61E0B" w:rsidRDefault="0070508F" w:rsidP="007050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559" w:type="dxa"/>
          </w:tcPr>
          <w:p w14:paraId="2E9A360C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508F" w:rsidRPr="00F61E0B" w14:paraId="13403270" w14:textId="77777777" w:rsidTr="0070508F">
        <w:trPr>
          <w:jc w:val="center"/>
        </w:trPr>
        <w:tc>
          <w:tcPr>
            <w:tcW w:w="1364" w:type="dxa"/>
          </w:tcPr>
          <w:p w14:paraId="49291FF5" w14:textId="63A4D76B" w:rsidR="0070508F" w:rsidRPr="00F61E0B" w:rsidRDefault="00F14AD3" w:rsidP="006220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4F475CD" wp14:editId="6654A0BF">
                      <wp:simplePos x="0" y="0"/>
                      <wp:positionH relativeFrom="column">
                        <wp:posOffset>773430</wp:posOffset>
                      </wp:positionH>
                      <wp:positionV relativeFrom="paragraph">
                        <wp:posOffset>1176020</wp:posOffset>
                      </wp:positionV>
                      <wp:extent cx="4867275" cy="9525"/>
                      <wp:effectExtent l="0" t="0" r="28575" b="28575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EAED09" id="Straight Connector 6" o:spid="_x0000_s1026" style="position:absolute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9pt,92.6pt" to="444.15pt,9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0508F" w:rsidRPr="00F61E0B">
              <w:rPr>
                <w:rFonts w:cstheme="minorHAns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97960CF" wp14:editId="45E91264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511810</wp:posOffset>
                      </wp:positionV>
                      <wp:extent cx="4867275" cy="9525"/>
                      <wp:effectExtent l="0" t="0" r="28575" b="28575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1BF32B" id="Straight Connector 7" o:spid="_x0000_s1026" style="position:absolute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.4pt,40.3pt" to="445.65pt,4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0508F" w:rsidRPr="00F61E0B">
              <w:rPr>
                <w:rFonts w:cstheme="minorHAns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F3B4766" wp14:editId="073B88D2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1742440</wp:posOffset>
                      </wp:positionV>
                      <wp:extent cx="4867275" cy="9525"/>
                      <wp:effectExtent l="0" t="0" r="28575" b="2857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C58731" id="Straight Connector 4" o:spid="_x0000_s1026" style="position:absolute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6pt,137.2pt" to="444.85pt,13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0508F" w:rsidRPr="00F61E0B">
              <w:rPr>
                <w:rFonts w:cstheme="minorHAnsi"/>
                <w:i/>
                <w:iCs/>
                <w:sz w:val="24"/>
                <w:szCs w:val="24"/>
              </w:rPr>
              <w:t xml:space="preserve">TOLLIP </w:t>
            </w:r>
            <w:r w:rsidR="0070508F" w:rsidRPr="00F61E0B">
              <w:rPr>
                <w:rFonts w:cstheme="minorHAnsi"/>
                <w:sz w:val="24"/>
                <w:szCs w:val="24"/>
              </w:rPr>
              <w:t>rs5743854</w:t>
            </w:r>
          </w:p>
        </w:tc>
        <w:tc>
          <w:tcPr>
            <w:tcW w:w="1466" w:type="dxa"/>
          </w:tcPr>
          <w:p w14:paraId="39955C05" w14:textId="5826C4CD" w:rsidR="0070508F" w:rsidRPr="00F61E0B" w:rsidRDefault="0070508F" w:rsidP="001E75EB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1E29C6FF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617B2D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BEFC01" w14:textId="53ABCDCE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EABD3A9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F7F193" w14:textId="6A699B34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1D561612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FF90B6" w14:textId="69BCD4A2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FB725E" w14:textId="7BF8A5DA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FN-γ</w:t>
            </w:r>
          </w:p>
          <w:p w14:paraId="5F44C9E6" w14:textId="5F27DA59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142A9A1" w14:textId="7232A0D1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E06351" w14:textId="1E712C11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5F2B15" w14:textId="2598D74A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6DCE26C4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0442729" w14:textId="4167B423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36</w:t>
            </w:r>
          </w:p>
          <w:p w14:paraId="42768732" w14:textId="1F26C77C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45-5.18)</w:t>
            </w:r>
          </w:p>
          <w:p w14:paraId="1EE375F5" w14:textId="59D9356F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4AADE5" w14:textId="6226DF9D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5876BF3" w14:textId="05AEB813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16</w:t>
            </w:r>
          </w:p>
          <w:p w14:paraId="1AD858FE" w14:textId="79C2A7D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51-14.81)</w:t>
            </w:r>
          </w:p>
          <w:p w14:paraId="55BC80E7" w14:textId="6E8987D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1D207D1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6583FC" w14:textId="3BA9F2BD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07</w:t>
            </w:r>
          </w:p>
          <w:p w14:paraId="4B23B3A9" w14:textId="5C48F81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2-8.74)</w:t>
            </w:r>
          </w:p>
          <w:p w14:paraId="09D0B379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E120C5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5F5A2F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88.06</w:t>
            </w:r>
          </w:p>
          <w:p w14:paraId="49BBD963" w14:textId="76A2E22B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40.53-313.10)</w:t>
            </w:r>
          </w:p>
        </w:tc>
        <w:tc>
          <w:tcPr>
            <w:tcW w:w="1417" w:type="dxa"/>
          </w:tcPr>
          <w:p w14:paraId="76BEC03D" w14:textId="7D7A9309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66</w:t>
            </w:r>
          </w:p>
          <w:p w14:paraId="6267ACC4" w14:textId="11908254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88-5.52)</w:t>
            </w:r>
          </w:p>
          <w:p w14:paraId="6FE490BA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FA7874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3702C90" w14:textId="10309D31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.98</w:t>
            </w:r>
          </w:p>
          <w:p w14:paraId="340B146D" w14:textId="436AB93F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0-6.19)</w:t>
            </w:r>
          </w:p>
          <w:p w14:paraId="39FBA4CF" w14:textId="6FC9820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8E47CC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34C4B86" w14:textId="70868C4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01</w:t>
            </w:r>
          </w:p>
          <w:p w14:paraId="574A4036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4-7.03)</w:t>
            </w:r>
          </w:p>
          <w:p w14:paraId="28D27E41" w14:textId="0E1517C3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3D5DA5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E9870E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70.90</w:t>
            </w:r>
          </w:p>
          <w:p w14:paraId="468F8D92" w14:textId="2F4787FB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0.03-392.00)</w:t>
            </w:r>
          </w:p>
        </w:tc>
        <w:tc>
          <w:tcPr>
            <w:tcW w:w="1701" w:type="dxa"/>
          </w:tcPr>
          <w:p w14:paraId="57776908" w14:textId="2B105F5E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03</w:t>
            </w:r>
          </w:p>
          <w:p w14:paraId="2E275804" w14:textId="2E9122F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3-9.25)</w:t>
            </w:r>
          </w:p>
          <w:p w14:paraId="10F706B8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2BA11F1" w14:textId="731AF399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C00202E" w14:textId="3A9E0D23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.82</w:t>
            </w:r>
          </w:p>
          <w:p w14:paraId="5C6ACAB2" w14:textId="7C10DB0E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23-3.26)</w:t>
            </w:r>
          </w:p>
          <w:p w14:paraId="3254F26C" w14:textId="0D651D54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22C62D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4388B9" w14:textId="0FFF6743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3.78</w:t>
            </w:r>
          </w:p>
          <w:p w14:paraId="1E6E4E0C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08-5.03)</w:t>
            </w:r>
          </w:p>
          <w:p w14:paraId="1ED22984" w14:textId="7F3E598E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FE9BE4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1285F6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43.15</w:t>
            </w:r>
          </w:p>
          <w:p w14:paraId="7B099514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3.75-681.20)</w:t>
            </w:r>
          </w:p>
          <w:p w14:paraId="0C36F561" w14:textId="71378C2D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8EF2B2" w14:textId="2787F33F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529</w:t>
            </w:r>
          </w:p>
          <w:p w14:paraId="258B8D28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540A62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71A92F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ECA96A" w14:textId="779A77F3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346</w:t>
            </w:r>
          </w:p>
          <w:p w14:paraId="5E18E1B2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8D6D190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D9199E0" w14:textId="0019A210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26B0113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59D8C61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E0B">
              <w:rPr>
                <w:rFonts w:cstheme="minorHAnsi"/>
                <w:b/>
                <w:bCs/>
                <w:sz w:val="20"/>
                <w:szCs w:val="20"/>
              </w:rPr>
              <w:t>0.009 **</w:t>
            </w:r>
          </w:p>
          <w:p w14:paraId="517BD72B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31941EC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5EAB2A8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704DD3" w14:textId="63AF44AE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757</w:t>
            </w:r>
          </w:p>
        </w:tc>
      </w:tr>
      <w:tr w:rsidR="0070508F" w:rsidRPr="00F61E0B" w14:paraId="20FA149D" w14:textId="77777777" w:rsidTr="0070508F">
        <w:trPr>
          <w:jc w:val="center"/>
        </w:trPr>
        <w:tc>
          <w:tcPr>
            <w:tcW w:w="1364" w:type="dxa"/>
          </w:tcPr>
          <w:p w14:paraId="538BA26E" w14:textId="77777777" w:rsidR="0070508F" w:rsidRPr="00F61E0B" w:rsidRDefault="0070508F" w:rsidP="006220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</w:tcPr>
          <w:p w14:paraId="2EE326CF" w14:textId="2DB7EB2A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B54ACAA" w14:textId="5D13041D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417" w:type="dxa"/>
          </w:tcPr>
          <w:p w14:paraId="5A70CAF3" w14:textId="7B8D5406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G/T</w:t>
            </w:r>
          </w:p>
        </w:tc>
        <w:tc>
          <w:tcPr>
            <w:tcW w:w="1701" w:type="dxa"/>
          </w:tcPr>
          <w:p w14:paraId="3426BA46" w14:textId="26081152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559" w:type="dxa"/>
          </w:tcPr>
          <w:p w14:paraId="4CC4DBC8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508F" w:rsidRPr="00F61E0B" w14:paraId="14BD5043" w14:textId="77777777" w:rsidTr="0070508F">
        <w:trPr>
          <w:jc w:val="center"/>
        </w:trPr>
        <w:tc>
          <w:tcPr>
            <w:tcW w:w="1364" w:type="dxa"/>
          </w:tcPr>
          <w:p w14:paraId="20DBAC4F" w14:textId="0DA1B769" w:rsidR="0070508F" w:rsidRPr="00F61E0B" w:rsidRDefault="0070508F" w:rsidP="006220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sz w:val="24"/>
                <w:szCs w:val="24"/>
              </w:rPr>
              <w:t xml:space="preserve">MUC5B </w:t>
            </w:r>
            <w:r w:rsidRPr="00F61E0B">
              <w:rPr>
                <w:rFonts w:cstheme="minorHAnsi"/>
                <w:sz w:val="24"/>
                <w:szCs w:val="24"/>
              </w:rPr>
              <w:t>rs35705950</w:t>
            </w:r>
          </w:p>
        </w:tc>
        <w:tc>
          <w:tcPr>
            <w:tcW w:w="1466" w:type="dxa"/>
          </w:tcPr>
          <w:p w14:paraId="6AC0253D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A04A18B" w14:textId="36977068" w:rsidR="0070508F" w:rsidRPr="00F61E0B" w:rsidRDefault="0070508F" w:rsidP="001E75EB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272B6308" w14:textId="0AF9D962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BF837E" w14:textId="6D221C41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6DF47DE" wp14:editId="079A387B">
                      <wp:simplePos x="0" y="0"/>
                      <wp:positionH relativeFrom="column">
                        <wp:posOffset>-90170</wp:posOffset>
                      </wp:positionH>
                      <wp:positionV relativeFrom="paragraph">
                        <wp:posOffset>144145</wp:posOffset>
                      </wp:positionV>
                      <wp:extent cx="4867275" cy="9525"/>
                      <wp:effectExtent l="0" t="0" r="28575" b="2857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616BD5" id="Straight Connector 1" o:spid="_x0000_s1026" style="position:absolute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1pt,11.35pt" to="376.1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36A72A02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B60DF7" w14:textId="3445727B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6E4876BA" w14:textId="6523CEBD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A96014D" w14:textId="29BF233F" w:rsidR="0070508F" w:rsidRPr="00F61E0B" w:rsidRDefault="00240E75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DF05FEB" wp14:editId="34CF05E5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48590</wp:posOffset>
                      </wp:positionV>
                      <wp:extent cx="4867275" cy="9525"/>
                      <wp:effectExtent l="0" t="0" r="28575" b="2857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E8CF37" id="Straight Connector 3" o:spid="_x0000_s1026" style="position:absolute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pt,11.7pt" to="378.15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7CDC58A6" w14:textId="75FB6390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42869B" w14:textId="64533138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lastRenderedPageBreak/>
              <w:t>IFN-γ</w:t>
            </w:r>
          </w:p>
          <w:p w14:paraId="04FA3048" w14:textId="6C764A8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FE1BCC" w14:textId="6C3B618C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7F807CA" wp14:editId="43B83523">
                      <wp:simplePos x="0" y="0"/>
                      <wp:positionH relativeFrom="column">
                        <wp:posOffset>-102869</wp:posOffset>
                      </wp:positionH>
                      <wp:positionV relativeFrom="paragraph">
                        <wp:posOffset>71754</wp:posOffset>
                      </wp:positionV>
                      <wp:extent cx="4911090" cy="35560"/>
                      <wp:effectExtent l="0" t="0" r="22860" b="2159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11090" cy="355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A3B3BD5" id="Straight Connector 2" o:spid="_x0000_s1026" style="position:absolute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.1pt,5.65pt" to="378.6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3FF511D4" w14:textId="30C82DE5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32EC43" w14:textId="038F7945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067F00CA" w14:textId="77777777" w:rsidR="0070508F" w:rsidRPr="00F61E0B" w:rsidRDefault="0070508F" w:rsidP="001E75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849CD63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BAA374C" w14:textId="27D4C301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30</w:t>
            </w:r>
          </w:p>
          <w:p w14:paraId="50C06983" w14:textId="2060E815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0-5.57)</w:t>
            </w:r>
          </w:p>
          <w:p w14:paraId="6191D223" w14:textId="040113C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C3659C" w14:textId="3E0C0730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3.28</w:t>
            </w:r>
          </w:p>
          <w:p w14:paraId="0585AFF4" w14:textId="7278DCE9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1-14.68)</w:t>
            </w:r>
          </w:p>
          <w:p w14:paraId="6688BC70" w14:textId="135FDA12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8566C9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DE4EDF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6.41</w:t>
            </w:r>
          </w:p>
          <w:p w14:paraId="03D8769F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lastRenderedPageBreak/>
              <w:t>(3.85-7.74)</w:t>
            </w:r>
          </w:p>
          <w:p w14:paraId="58588C38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6868AB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5A0147B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90.72</w:t>
            </w:r>
          </w:p>
          <w:p w14:paraId="266E2054" w14:textId="48C703B4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5.30-420.40)</w:t>
            </w:r>
          </w:p>
        </w:tc>
        <w:tc>
          <w:tcPr>
            <w:tcW w:w="1417" w:type="dxa"/>
          </w:tcPr>
          <w:p w14:paraId="6F04D443" w14:textId="1F876F80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lastRenderedPageBreak/>
              <w:t>3.02</w:t>
            </w:r>
          </w:p>
          <w:p w14:paraId="29CD50A0" w14:textId="075B22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93-6.16)</w:t>
            </w:r>
          </w:p>
          <w:p w14:paraId="7F47C983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663142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57268A" w14:textId="000A90EB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08</w:t>
            </w:r>
          </w:p>
          <w:p w14:paraId="082F6CFA" w14:textId="50901603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0-4.05)</w:t>
            </w:r>
          </w:p>
          <w:p w14:paraId="73D4466F" w14:textId="5741BCFC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09938A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D729CBF" w14:textId="04E1F1E5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4.98</w:t>
            </w:r>
          </w:p>
          <w:p w14:paraId="30EA4483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lastRenderedPageBreak/>
              <w:t>(3.82-6.46)</w:t>
            </w:r>
          </w:p>
          <w:p w14:paraId="5D7DE118" w14:textId="50C32BEC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78CA95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D8D855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74.80</w:t>
            </w:r>
          </w:p>
          <w:p w14:paraId="69DAF0E2" w14:textId="22E621D0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9.07-276.10)</w:t>
            </w:r>
          </w:p>
        </w:tc>
        <w:tc>
          <w:tcPr>
            <w:tcW w:w="1701" w:type="dxa"/>
          </w:tcPr>
          <w:p w14:paraId="0613C9DC" w14:textId="542E8185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lastRenderedPageBreak/>
              <w:t>3.06</w:t>
            </w:r>
          </w:p>
          <w:p w14:paraId="172BB7BE" w14:textId="6B016A7B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.55-4.80)</w:t>
            </w:r>
          </w:p>
          <w:p w14:paraId="51CE702B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1145A89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138208" w14:textId="77B1F51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.69</w:t>
            </w:r>
          </w:p>
          <w:p w14:paraId="60BDC07B" w14:textId="6F05448D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23-4.89)</w:t>
            </w:r>
          </w:p>
          <w:p w14:paraId="6F5325A3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D1190A8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AE88D4" w14:textId="696E070E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3.81</w:t>
            </w:r>
          </w:p>
          <w:p w14:paraId="6C35F9FF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lastRenderedPageBreak/>
              <w:t>(3.78-4.81)</w:t>
            </w:r>
          </w:p>
          <w:p w14:paraId="2B12BF19" w14:textId="01A32408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AA06AB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31467E" w14:textId="77777777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42.71</w:t>
            </w:r>
          </w:p>
          <w:p w14:paraId="0F57FB0D" w14:textId="53F586C8" w:rsidR="0070508F" w:rsidRPr="00F61E0B" w:rsidRDefault="0070508F" w:rsidP="008862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3.65-867.20)</w:t>
            </w:r>
          </w:p>
        </w:tc>
        <w:tc>
          <w:tcPr>
            <w:tcW w:w="1559" w:type="dxa"/>
          </w:tcPr>
          <w:p w14:paraId="765AFF7B" w14:textId="168B0728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lastRenderedPageBreak/>
              <w:t>0.286</w:t>
            </w:r>
          </w:p>
          <w:p w14:paraId="78DD2EA9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8512F2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61B5E2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63712BE" w14:textId="12F8A86A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211</w:t>
            </w:r>
          </w:p>
          <w:p w14:paraId="74622AC1" w14:textId="77777777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884E79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81ECD9E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495CE9" w14:textId="65E75E70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E0B">
              <w:rPr>
                <w:rFonts w:cstheme="minorHAnsi"/>
                <w:b/>
                <w:bCs/>
                <w:sz w:val="20"/>
                <w:szCs w:val="20"/>
              </w:rPr>
              <w:t>0.034*</w:t>
            </w:r>
          </w:p>
          <w:p w14:paraId="0A58714B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A7252B7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B8D69E8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0635FB6" w14:textId="77777777" w:rsidR="0070508F" w:rsidRPr="00F61E0B" w:rsidRDefault="0070508F" w:rsidP="006220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D46D93F" w14:textId="3B79407A" w:rsidR="0070508F" w:rsidRPr="00F61E0B" w:rsidRDefault="0070508F" w:rsidP="006220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645</w:t>
            </w:r>
          </w:p>
        </w:tc>
      </w:tr>
    </w:tbl>
    <w:p w14:paraId="779CE6EB" w14:textId="677D1696" w:rsidR="008E38AF" w:rsidRPr="00F61E0B" w:rsidRDefault="008E38AF">
      <w:pPr>
        <w:rPr>
          <w:rFonts w:cstheme="minorHAnsi"/>
          <w:sz w:val="24"/>
          <w:szCs w:val="24"/>
        </w:rPr>
      </w:pPr>
    </w:p>
    <w:p w14:paraId="44D8581A" w14:textId="10F11192" w:rsidR="00E45DC2" w:rsidRPr="00F61E0B" w:rsidRDefault="00E45DC2" w:rsidP="00F1703F">
      <w:pPr>
        <w:tabs>
          <w:tab w:val="left" w:pos="720"/>
        </w:tabs>
        <w:spacing w:before="8"/>
        <w:ind w:left="21"/>
        <w:jc w:val="center"/>
        <w:rPr>
          <w:rFonts w:cstheme="minorHAnsi"/>
          <w:sz w:val="20"/>
          <w:szCs w:val="20"/>
        </w:rPr>
      </w:pPr>
      <w:r w:rsidRPr="00F61E0B">
        <w:rPr>
          <w:rFonts w:cstheme="minorHAnsi"/>
          <w:b/>
          <w:bCs/>
          <w:sz w:val="20"/>
          <w:szCs w:val="20"/>
        </w:rPr>
        <w:t xml:space="preserve">Table S1 </w:t>
      </w:r>
      <w:r w:rsidRPr="00F61E0B">
        <w:rPr>
          <w:rFonts w:cstheme="minorHAnsi"/>
          <w:sz w:val="20"/>
          <w:szCs w:val="20"/>
        </w:rPr>
        <w:t xml:space="preserve">represents the distribution of serum cytokine levels </w:t>
      </w:r>
      <w:r w:rsidRPr="00F61E0B">
        <w:rPr>
          <w:rFonts w:cstheme="minorHAnsi"/>
          <w:spacing w:val="-5"/>
          <w:sz w:val="20"/>
          <w:szCs w:val="20"/>
        </w:rPr>
        <w:t>(</w:t>
      </w:r>
      <w:proofErr w:type="spellStart"/>
      <w:r w:rsidRPr="00F61E0B">
        <w:rPr>
          <w:rFonts w:cstheme="minorHAnsi"/>
          <w:spacing w:val="-5"/>
          <w:sz w:val="20"/>
          <w:szCs w:val="20"/>
        </w:rPr>
        <w:t>pg</w:t>
      </w:r>
      <w:proofErr w:type="spellEnd"/>
      <w:r w:rsidRPr="00F61E0B">
        <w:rPr>
          <w:rFonts w:cstheme="minorHAnsi"/>
          <w:spacing w:val="-5"/>
          <w:sz w:val="20"/>
          <w:szCs w:val="20"/>
        </w:rPr>
        <w:t xml:space="preserve">/ml) </w:t>
      </w:r>
      <w:r w:rsidRPr="00F61E0B">
        <w:rPr>
          <w:rFonts w:cstheme="minorHAnsi"/>
          <w:sz w:val="20"/>
          <w:szCs w:val="20"/>
        </w:rPr>
        <w:t xml:space="preserve">in </w:t>
      </w:r>
      <w:r w:rsidRPr="00F61E0B">
        <w:rPr>
          <w:rFonts w:cstheme="minorHAnsi"/>
          <w:i/>
          <w:iCs/>
          <w:spacing w:val="-5"/>
          <w:sz w:val="20"/>
          <w:szCs w:val="20"/>
        </w:rPr>
        <w:t>TOLLIP</w:t>
      </w:r>
      <w:r w:rsidRPr="00F61E0B">
        <w:rPr>
          <w:rFonts w:cstheme="minorHAnsi"/>
          <w:spacing w:val="-5"/>
          <w:sz w:val="20"/>
          <w:szCs w:val="20"/>
        </w:rPr>
        <w:t xml:space="preserve"> and </w:t>
      </w:r>
      <w:r w:rsidRPr="00F61E0B">
        <w:rPr>
          <w:rFonts w:cstheme="minorHAnsi"/>
          <w:i/>
          <w:iCs/>
          <w:spacing w:val="-5"/>
          <w:sz w:val="20"/>
          <w:szCs w:val="20"/>
        </w:rPr>
        <w:t xml:space="preserve">MUC5B </w:t>
      </w:r>
      <w:r w:rsidRPr="00F61E0B">
        <w:rPr>
          <w:rFonts w:cstheme="minorHAnsi"/>
          <w:spacing w:val="-5"/>
          <w:sz w:val="20"/>
          <w:szCs w:val="20"/>
        </w:rPr>
        <w:t xml:space="preserve">genotypes. Values are represented as median (Q1-Q3). Statistical comparisons were performed using Kruskal-Wallis test for multiple comparisons followed by pair wise post hoc analysis using Dunn’s test with Bonferroni correction. Mann Whitney U test was used for comparison between two groups. A p value &lt; 0.05 was considered statistically significant </w:t>
      </w:r>
      <w:r w:rsidRPr="00F61E0B">
        <w:rPr>
          <w:sz w:val="20"/>
          <w:szCs w:val="20"/>
        </w:rPr>
        <w:t>(marked</w:t>
      </w:r>
      <w:r w:rsidRPr="00F61E0B">
        <w:rPr>
          <w:spacing w:val="-9"/>
          <w:sz w:val="20"/>
          <w:szCs w:val="20"/>
        </w:rPr>
        <w:t xml:space="preserve"> </w:t>
      </w:r>
      <w:r w:rsidRPr="00F61E0B">
        <w:rPr>
          <w:sz w:val="20"/>
          <w:szCs w:val="20"/>
        </w:rPr>
        <w:t>with</w:t>
      </w:r>
      <w:r w:rsidRPr="00F61E0B">
        <w:rPr>
          <w:spacing w:val="-4"/>
          <w:sz w:val="20"/>
          <w:szCs w:val="20"/>
        </w:rPr>
        <w:t xml:space="preserve"> *</w:t>
      </w:r>
      <w:r w:rsidRPr="00F61E0B">
        <w:rPr>
          <w:sz w:val="20"/>
          <w:szCs w:val="20"/>
        </w:rPr>
        <w:t>)</w:t>
      </w:r>
      <w:r w:rsidR="00F61E0B">
        <w:rPr>
          <w:sz w:val="20"/>
          <w:szCs w:val="20"/>
        </w:rPr>
        <w:t xml:space="preserve"> and presented in bold</w:t>
      </w:r>
    </w:p>
    <w:p w14:paraId="3D58C598" w14:textId="11A130B6" w:rsidR="00240E75" w:rsidRPr="00F61E0B" w:rsidRDefault="00240E75">
      <w:pPr>
        <w:rPr>
          <w:rFonts w:cstheme="minorHAnsi"/>
          <w:sz w:val="24"/>
          <w:szCs w:val="24"/>
        </w:rPr>
      </w:pPr>
    </w:p>
    <w:p w14:paraId="7F29D1A5" w14:textId="34630C32" w:rsidR="00F1703F" w:rsidRPr="00F61E0B" w:rsidRDefault="00240E75" w:rsidP="00F1703F">
      <w:pPr>
        <w:jc w:val="both"/>
        <w:rPr>
          <w:rFonts w:cstheme="minorHAnsi"/>
          <w:spacing w:val="-5"/>
          <w:sz w:val="24"/>
          <w:szCs w:val="24"/>
        </w:rPr>
      </w:pPr>
      <w:r w:rsidRPr="00F61E0B">
        <w:rPr>
          <w:rFonts w:cstheme="minorHAnsi"/>
          <w:b/>
          <w:bCs/>
          <w:sz w:val="24"/>
          <w:szCs w:val="24"/>
        </w:rPr>
        <w:t xml:space="preserve">Table S2 </w:t>
      </w:r>
      <w:r w:rsidRPr="00F61E0B">
        <w:rPr>
          <w:rFonts w:cstheme="minorHAnsi"/>
          <w:sz w:val="24"/>
          <w:szCs w:val="24"/>
        </w:rPr>
        <w:t xml:space="preserve">:  </w:t>
      </w:r>
      <w:r w:rsidR="00F1703F" w:rsidRPr="00F61E0B">
        <w:rPr>
          <w:rFonts w:cstheme="minorHAnsi"/>
          <w:sz w:val="24"/>
          <w:szCs w:val="24"/>
        </w:rPr>
        <w:t xml:space="preserve">Comparison of serum cytokine levels </w:t>
      </w:r>
      <w:r w:rsidR="00F1703F" w:rsidRPr="00F61E0B">
        <w:rPr>
          <w:rFonts w:cstheme="minorHAnsi"/>
          <w:spacing w:val="-5"/>
          <w:sz w:val="24"/>
          <w:szCs w:val="24"/>
        </w:rPr>
        <w:t>(</w:t>
      </w:r>
      <w:proofErr w:type="spellStart"/>
      <w:r w:rsidR="00F1703F" w:rsidRPr="00F61E0B">
        <w:rPr>
          <w:rFonts w:cstheme="minorHAnsi"/>
          <w:spacing w:val="-5"/>
          <w:sz w:val="24"/>
          <w:szCs w:val="24"/>
        </w:rPr>
        <w:t>pg</w:t>
      </w:r>
      <w:proofErr w:type="spellEnd"/>
      <w:r w:rsidR="00F1703F" w:rsidRPr="00F61E0B">
        <w:rPr>
          <w:rFonts w:cstheme="minorHAnsi"/>
          <w:spacing w:val="-5"/>
          <w:sz w:val="24"/>
          <w:szCs w:val="24"/>
        </w:rPr>
        <w:t>/ml) between homozygous dominant genotype and combined genotypes (Heterozygous genotype + homozygous recessive genotypes)</w:t>
      </w:r>
      <w:r w:rsidR="00F1703F" w:rsidRPr="00F61E0B">
        <w:rPr>
          <w:rFonts w:cstheme="minorHAnsi"/>
          <w:sz w:val="24"/>
          <w:szCs w:val="24"/>
        </w:rPr>
        <w:t xml:space="preserve"> of </w:t>
      </w:r>
      <w:r w:rsidR="00F1703F" w:rsidRPr="00F61E0B">
        <w:rPr>
          <w:rFonts w:cstheme="minorHAnsi"/>
          <w:i/>
          <w:iCs/>
          <w:spacing w:val="-5"/>
          <w:sz w:val="24"/>
          <w:szCs w:val="24"/>
        </w:rPr>
        <w:t>TOLLIP</w:t>
      </w:r>
      <w:r w:rsidR="00F1703F" w:rsidRPr="00F61E0B">
        <w:rPr>
          <w:rFonts w:cstheme="minorHAnsi"/>
          <w:spacing w:val="-5"/>
          <w:sz w:val="24"/>
          <w:szCs w:val="24"/>
        </w:rPr>
        <w:t xml:space="preserve"> and </w:t>
      </w:r>
      <w:r w:rsidR="00F1703F" w:rsidRPr="00F61E0B">
        <w:rPr>
          <w:rFonts w:cstheme="minorHAnsi"/>
          <w:i/>
          <w:iCs/>
          <w:spacing w:val="-5"/>
          <w:sz w:val="24"/>
          <w:szCs w:val="24"/>
        </w:rPr>
        <w:t>MUC5B</w:t>
      </w:r>
      <w:r w:rsidR="00F1703F" w:rsidRPr="00F61E0B">
        <w:rPr>
          <w:rFonts w:cstheme="minorHAnsi"/>
          <w:spacing w:val="-5"/>
          <w:sz w:val="24"/>
          <w:szCs w:val="24"/>
        </w:rPr>
        <w:t xml:space="preserve"> SNPs 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364"/>
        <w:gridCol w:w="1466"/>
        <w:gridCol w:w="2552"/>
        <w:gridCol w:w="2126"/>
        <w:gridCol w:w="1559"/>
      </w:tblGrid>
      <w:tr w:rsidR="00240E75" w:rsidRPr="00F61E0B" w14:paraId="3413B72E" w14:textId="77777777" w:rsidTr="004E69AC">
        <w:trPr>
          <w:trHeight w:val="703"/>
          <w:jc w:val="center"/>
        </w:trPr>
        <w:tc>
          <w:tcPr>
            <w:tcW w:w="1364" w:type="dxa"/>
            <w:vAlign w:val="center"/>
          </w:tcPr>
          <w:p w14:paraId="470F23CD" w14:textId="77777777" w:rsidR="00240E75" w:rsidRPr="00F61E0B" w:rsidRDefault="00240E75" w:rsidP="004E69A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592D79E" w14:textId="77777777" w:rsidR="00240E75" w:rsidRPr="00F61E0B" w:rsidRDefault="00240E75" w:rsidP="004E69A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sz w:val="24"/>
                <w:szCs w:val="24"/>
              </w:rPr>
              <w:t>SNPs</w:t>
            </w:r>
          </w:p>
          <w:p w14:paraId="2ADD439E" w14:textId="54471238" w:rsidR="00240E75" w:rsidRPr="00F61E0B" w:rsidRDefault="00240E75" w:rsidP="004E69A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  <w:vMerge w:val="restart"/>
          </w:tcPr>
          <w:p w14:paraId="0577DD91" w14:textId="77777777" w:rsidR="00240E75" w:rsidRPr="00F61E0B" w:rsidRDefault="00240E75" w:rsidP="004E69AC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 xml:space="preserve">Cytokines levels in 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(</w:t>
            </w:r>
            <w:proofErr w:type="spellStart"/>
            <w:r w:rsidRPr="00F61E0B">
              <w:rPr>
                <w:rFonts w:cstheme="minorHAnsi"/>
                <w:spacing w:val="-5"/>
                <w:sz w:val="20"/>
                <w:szCs w:val="20"/>
              </w:rPr>
              <w:t>pg</w:t>
            </w:r>
            <w:proofErr w:type="spellEnd"/>
            <w:r w:rsidRPr="00F61E0B">
              <w:rPr>
                <w:rFonts w:cstheme="minorHAnsi"/>
                <w:spacing w:val="-5"/>
                <w:sz w:val="20"/>
                <w:szCs w:val="20"/>
              </w:rPr>
              <w:t>/ml)</w:t>
            </w:r>
          </w:p>
          <w:p w14:paraId="627BBCFF" w14:textId="77777777" w:rsidR="00240E75" w:rsidRPr="00F61E0B" w:rsidRDefault="00240E75" w:rsidP="004E69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vAlign w:val="center"/>
          </w:tcPr>
          <w:p w14:paraId="400E5AC1" w14:textId="099A0DB5" w:rsidR="00240E75" w:rsidRPr="00F61E0B" w:rsidRDefault="00240E75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 xml:space="preserve"> Combined Genotypes</w:t>
            </w:r>
          </w:p>
        </w:tc>
        <w:tc>
          <w:tcPr>
            <w:tcW w:w="1559" w:type="dxa"/>
            <w:vAlign w:val="center"/>
          </w:tcPr>
          <w:p w14:paraId="01BC68F9" w14:textId="77777777" w:rsidR="00240E75" w:rsidRPr="00F61E0B" w:rsidRDefault="00240E75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240E75" w:rsidRPr="00F61E0B" w14:paraId="651DF8C2" w14:textId="77777777" w:rsidTr="00240E75">
        <w:trPr>
          <w:jc w:val="center"/>
        </w:trPr>
        <w:tc>
          <w:tcPr>
            <w:tcW w:w="1364" w:type="dxa"/>
            <w:vMerge w:val="restart"/>
            <w:vAlign w:val="center"/>
          </w:tcPr>
          <w:p w14:paraId="73672552" w14:textId="77777777" w:rsidR="00240E75" w:rsidRPr="00F61E0B" w:rsidRDefault="00240E75" w:rsidP="004E69A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sz w:val="24"/>
                <w:szCs w:val="24"/>
              </w:rPr>
              <w:t xml:space="preserve">TOLLIP </w:t>
            </w:r>
            <w:r w:rsidRPr="00F61E0B">
              <w:rPr>
                <w:rFonts w:cstheme="minorHAnsi"/>
                <w:sz w:val="24"/>
                <w:szCs w:val="24"/>
              </w:rPr>
              <w:t>rs3750920</w:t>
            </w:r>
          </w:p>
          <w:p w14:paraId="570FA1D0" w14:textId="77777777" w:rsidR="00240E75" w:rsidRPr="00F61E0B" w:rsidRDefault="00240E75" w:rsidP="004E69A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DBF9F7A" w14:textId="77777777" w:rsidR="00240E75" w:rsidRPr="00F61E0B" w:rsidRDefault="00240E75" w:rsidP="004E69A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B55C8EA" w14:textId="77777777" w:rsidR="00240E75" w:rsidRPr="00F61E0B" w:rsidRDefault="00240E75" w:rsidP="004E69A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5097852" w14:textId="77777777" w:rsidR="00240E75" w:rsidRPr="00F61E0B" w:rsidRDefault="00240E75" w:rsidP="004E69A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  <w:vMerge/>
          </w:tcPr>
          <w:p w14:paraId="0759CE4A" w14:textId="77777777" w:rsidR="00240E75" w:rsidRPr="00F61E0B" w:rsidRDefault="00240E75" w:rsidP="004E69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B4BA0F6" w14:textId="77777777" w:rsidR="00240E75" w:rsidRPr="00F61E0B" w:rsidRDefault="00240E75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2126" w:type="dxa"/>
          </w:tcPr>
          <w:p w14:paraId="7C70B03B" w14:textId="77777777" w:rsidR="00240E75" w:rsidRPr="00F61E0B" w:rsidRDefault="00240E75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T + T/T</w:t>
            </w:r>
          </w:p>
        </w:tc>
        <w:tc>
          <w:tcPr>
            <w:tcW w:w="1559" w:type="dxa"/>
          </w:tcPr>
          <w:p w14:paraId="0A25BF06" w14:textId="77777777" w:rsidR="00240E75" w:rsidRPr="00F61E0B" w:rsidRDefault="00240E75" w:rsidP="004E69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197C" w:rsidRPr="00F61E0B" w14:paraId="423BE1BC" w14:textId="77777777" w:rsidTr="00240E75">
        <w:trPr>
          <w:jc w:val="center"/>
        </w:trPr>
        <w:tc>
          <w:tcPr>
            <w:tcW w:w="1364" w:type="dxa"/>
            <w:vMerge/>
          </w:tcPr>
          <w:p w14:paraId="49DD116E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</w:tcPr>
          <w:p w14:paraId="40F27277" w14:textId="77777777" w:rsidR="0025197C" w:rsidRPr="00F61E0B" w:rsidRDefault="0025197C" w:rsidP="0025197C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301E2057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CB6CAB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E9005B2" wp14:editId="76377612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91770</wp:posOffset>
                      </wp:positionV>
                      <wp:extent cx="4857750" cy="9525"/>
                      <wp:effectExtent l="0" t="0" r="19050" b="28575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5775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15A387" id="Straight Connector 25" o:spid="_x0000_s1026" style="position:absolute;flip:y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pt,15.1pt" to="377.4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D14A567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1A2CA0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632E9F2F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9DBC99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8B98CD8" wp14:editId="115D2180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156845</wp:posOffset>
                      </wp:positionV>
                      <wp:extent cx="4867275" cy="9525"/>
                      <wp:effectExtent l="0" t="0" r="28575" b="28575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A35E98" id="Straight Connector 26" o:spid="_x0000_s1026" style="position:absolute;flip: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12.35pt" to="377.55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5458E9FC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2154F6C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FN-γ</w:t>
            </w:r>
          </w:p>
          <w:p w14:paraId="3694CB23" w14:textId="1ED819F0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41BC95" w14:textId="6A9F160A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5EC62D1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1897B8BB" w14:textId="77777777" w:rsidR="0025197C" w:rsidRPr="00F61E0B" w:rsidRDefault="0025197C" w:rsidP="0025197C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</w:p>
          <w:p w14:paraId="0F969862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EBC2D72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58</w:t>
            </w:r>
          </w:p>
          <w:p w14:paraId="44286B3F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26-4.44)</w:t>
            </w:r>
          </w:p>
          <w:p w14:paraId="5DA71B0A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EC52F96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BF8F58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3.20</w:t>
            </w:r>
          </w:p>
          <w:p w14:paraId="58EAF491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59-15.55)</w:t>
            </w:r>
          </w:p>
          <w:p w14:paraId="48B53119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295E6D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0186D57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15</w:t>
            </w:r>
          </w:p>
          <w:p w14:paraId="5427721A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C2EACD9" wp14:editId="45A9D188">
                      <wp:simplePos x="0" y="0"/>
                      <wp:positionH relativeFrom="column">
                        <wp:posOffset>-1019175</wp:posOffset>
                      </wp:positionH>
                      <wp:positionV relativeFrom="paragraph">
                        <wp:posOffset>240030</wp:posOffset>
                      </wp:positionV>
                      <wp:extent cx="4867275" cy="9525"/>
                      <wp:effectExtent l="0" t="0" r="28575" b="28575"/>
                      <wp:wrapNone/>
                      <wp:docPr id="46" name="Straight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1DB405" id="Straight Connector 46" o:spid="_x0000_s1026" style="position:absolute;flip:y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0.25pt,18.9pt" to="303pt,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61E0B">
              <w:rPr>
                <w:rFonts w:cstheme="minorHAnsi"/>
                <w:sz w:val="20"/>
                <w:szCs w:val="20"/>
              </w:rPr>
              <w:t>(3.79-22.04)</w:t>
            </w:r>
          </w:p>
          <w:p w14:paraId="085144F0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CE5779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1.49</w:t>
            </w:r>
          </w:p>
          <w:p w14:paraId="14B9612E" w14:textId="76FE7DD8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4.35-370.70)</w:t>
            </w:r>
          </w:p>
        </w:tc>
        <w:tc>
          <w:tcPr>
            <w:tcW w:w="2126" w:type="dxa"/>
          </w:tcPr>
          <w:p w14:paraId="4A139677" w14:textId="141A988C" w:rsidR="0025197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75</w:t>
            </w:r>
          </w:p>
          <w:p w14:paraId="085DB37B" w14:textId="16D7E041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84-6.00)</w:t>
            </w:r>
          </w:p>
          <w:p w14:paraId="61464EA2" w14:textId="77777777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59765AD" w14:textId="77777777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AB4EAF" w14:textId="172FEB36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19</w:t>
            </w:r>
          </w:p>
          <w:p w14:paraId="245F3F00" w14:textId="68E39056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1-6.71)</w:t>
            </w:r>
          </w:p>
          <w:p w14:paraId="21E42AF9" w14:textId="77777777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F17C9B" w14:textId="77777777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D28A9B" w14:textId="77777777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03</w:t>
            </w:r>
          </w:p>
          <w:p w14:paraId="1429CA8D" w14:textId="77777777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2-7.07)</w:t>
            </w:r>
          </w:p>
          <w:p w14:paraId="648CF826" w14:textId="77777777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170647" w14:textId="77777777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89.43</w:t>
            </w:r>
          </w:p>
          <w:p w14:paraId="7C7C9F26" w14:textId="6218FFD2" w:rsidR="004E69AC" w:rsidRPr="00F61E0B" w:rsidRDefault="004E69AC" w:rsidP="004E69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42.71-359.50)</w:t>
            </w:r>
          </w:p>
        </w:tc>
        <w:tc>
          <w:tcPr>
            <w:tcW w:w="1559" w:type="dxa"/>
          </w:tcPr>
          <w:p w14:paraId="2DBB95D2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B05D42D" w14:textId="593771AE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524</w:t>
            </w:r>
          </w:p>
          <w:p w14:paraId="07CEB229" w14:textId="77777777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49E196" w14:textId="77777777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74BF30" w14:textId="5E9BB20B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644</w:t>
            </w:r>
          </w:p>
          <w:p w14:paraId="6F0EA346" w14:textId="77777777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A62176" w14:textId="77777777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D429D7" w14:textId="77777777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EA16674" w14:textId="77777777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771</w:t>
            </w:r>
          </w:p>
          <w:p w14:paraId="72CE5EA5" w14:textId="77777777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3326D5" w14:textId="77777777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99055DF" w14:textId="77777777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5EA70F" w14:textId="12D67D44" w:rsidR="004E69AC" w:rsidRPr="00F61E0B" w:rsidRDefault="004E69A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145</w:t>
            </w:r>
          </w:p>
        </w:tc>
      </w:tr>
      <w:tr w:rsidR="0025197C" w:rsidRPr="00F61E0B" w14:paraId="14E1D1D5" w14:textId="77777777" w:rsidTr="00240E75">
        <w:trPr>
          <w:jc w:val="center"/>
        </w:trPr>
        <w:tc>
          <w:tcPr>
            <w:tcW w:w="1364" w:type="dxa"/>
          </w:tcPr>
          <w:p w14:paraId="049BA27A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</w:tcPr>
          <w:p w14:paraId="61B4D652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18EE3E0" w14:textId="6BC2DCDB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2126" w:type="dxa"/>
          </w:tcPr>
          <w:p w14:paraId="11C8EB49" w14:textId="72ACDDC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/C</w:t>
            </w:r>
            <w:r w:rsidR="00E45DC2" w:rsidRPr="00F61E0B">
              <w:rPr>
                <w:rFonts w:cstheme="minorHAnsi"/>
                <w:sz w:val="20"/>
                <w:szCs w:val="20"/>
              </w:rPr>
              <w:t xml:space="preserve"> </w:t>
            </w:r>
            <w:r w:rsidRPr="00F61E0B">
              <w:rPr>
                <w:rFonts w:cstheme="minorHAnsi"/>
                <w:sz w:val="20"/>
                <w:szCs w:val="20"/>
              </w:rPr>
              <w:t>+</w:t>
            </w:r>
            <w:r w:rsidR="00E45DC2" w:rsidRPr="00F61E0B">
              <w:rPr>
                <w:rFonts w:cstheme="minorHAnsi"/>
                <w:sz w:val="20"/>
                <w:szCs w:val="20"/>
              </w:rPr>
              <w:t xml:space="preserve"> </w:t>
            </w:r>
            <w:r w:rsidRPr="00F61E0B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1559" w:type="dxa"/>
          </w:tcPr>
          <w:p w14:paraId="63F6FA01" w14:textId="49D64E0A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197C" w:rsidRPr="00F61E0B" w14:paraId="28551411" w14:textId="77777777" w:rsidTr="00240E75">
        <w:trPr>
          <w:jc w:val="center"/>
        </w:trPr>
        <w:tc>
          <w:tcPr>
            <w:tcW w:w="1364" w:type="dxa"/>
          </w:tcPr>
          <w:p w14:paraId="18F76CDA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0813F8E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4AF5196" w14:textId="6B82973E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6ADB82C6" wp14:editId="6C85C98E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140970</wp:posOffset>
                      </wp:positionV>
                      <wp:extent cx="4914900" cy="19050"/>
                      <wp:effectExtent l="0" t="0" r="19050" b="19050"/>
                      <wp:wrapNone/>
                      <wp:docPr id="44" name="Straight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14900" cy="19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C90BEE" id="Straight Connector 44" o:spid="_x0000_s1026" style="position:absolute;flip:y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6pt,11.1pt" to="448.6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175E492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4A05537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2FBB3F0" w14:textId="42CE6FB5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sz w:val="24"/>
                <w:szCs w:val="24"/>
              </w:rPr>
              <w:t xml:space="preserve">TOLLIP </w:t>
            </w:r>
            <w:r w:rsidRPr="00F61E0B">
              <w:rPr>
                <w:rFonts w:cstheme="minorHAnsi"/>
                <w:sz w:val="24"/>
                <w:szCs w:val="24"/>
              </w:rPr>
              <w:t>rs5743894</w:t>
            </w:r>
          </w:p>
        </w:tc>
        <w:tc>
          <w:tcPr>
            <w:tcW w:w="1466" w:type="dxa"/>
          </w:tcPr>
          <w:p w14:paraId="7D32BE53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BC6293" w14:textId="77777777" w:rsidR="0025197C" w:rsidRPr="00F61E0B" w:rsidRDefault="0025197C" w:rsidP="0025197C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3C1E74F3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779560E" w14:textId="1D8DFF29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E757BE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A1DC2DB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22C91331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F20B28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A2B487" w14:textId="2FA9F180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F48552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FN-γ</w:t>
            </w:r>
          </w:p>
          <w:p w14:paraId="19AB724F" w14:textId="1733985D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16BD5D16" wp14:editId="001C0F86">
                      <wp:simplePos x="0" y="0"/>
                      <wp:positionH relativeFrom="column">
                        <wp:posOffset>-83185</wp:posOffset>
                      </wp:positionH>
                      <wp:positionV relativeFrom="paragraph">
                        <wp:posOffset>172720</wp:posOffset>
                      </wp:positionV>
                      <wp:extent cx="4867275" cy="9525"/>
                      <wp:effectExtent l="0" t="0" r="28575" b="28575"/>
                      <wp:wrapNone/>
                      <wp:docPr id="34" name="Straight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AB4138" id="Straight Connector 34" o:spid="_x0000_s1026" style="position:absolute;flip:y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55pt,13.6pt" to="376.7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614CFA2B" w14:textId="583F808D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0199476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06138B3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6CC90FF4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6460CCF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663917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75</w:t>
            </w:r>
          </w:p>
          <w:p w14:paraId="64A903AA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6-5.97)</w:t>
            </w:r>
          </w:p>
          <w:p w14:paraId="42FE8891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75A845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80</w:t>
            </w:r>
          </w:p>
          <w:p w14:paraId="17C529B3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4-12.52)</w:t>
            </w:r>
          </w:p>
          <w:p w14:paraId="01DD6836" w14:textId="25A298A3" w:rsidR="0025197C" w:rsidRPr="00F61E0B" w:rsidRDefault="0025197C" w:rsidP="0025197C">
            <w:pPr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124D6DC4" wp14:editId="437C7CA0">
                      <wp:simplePos x="0" y="0"/>
                      <wp:positionH relativeFrom="column">
                        <wp:posOffset>-987425</wp:posOffset>
                      </wp:positionH>
                      <wp:positionV relativeFrom="paragraph">
                        <wp:posOffset>162560</wp:posOffset>
                      </wp:positionV>
                      <wp:extent cx="4867275" cy="9525"/>
                      <wp:effectExtent l="0" t="0" r="28575" b="28575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2D26B4" id="Straight Connector 33" o:spid="_x0000_s1026" style="position:absolute;flip:y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7.75pt,12.8pt" to="305.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5F38B3A" w14:textId="2E48E05D" w:rsidR="0025197C" w:rsidRPr="00F61E0B" w:rsidRDefault="0025197C" w:rsidP="0025197C">
            <w:pPr>
              <w:rPr>
                <w:rFonts w:cstheme="minorHAnsi"/>
                <w:sz w:val="20"/>
                <w:szCs w:val="20"/>
              </w:rPr>
            </w:pPr>
          </w:p>
          <w:p w14:paraId="0B30FEFA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06</w:t>
            </w:r>
          </w:p>
          <w:p w14:paraId="71B26B33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3-7.18)</w:t>
            </w:r>
          </w:p>
          <w:p w14:paraId="64C76E13" w14:textId="77777777" w:rsidR="0025197C" w:rsidRPr="00F61E0B" w:rsidRDefault="0025197C" w:rsidP="0025197C">
            <w:pPr>
              <w:rPr>
                <w:rFonts w:cstheme="minorHAnsi"/>
                <w:sz w:val="20"/>
                <w:szCs w:val="20"/>
              </w:rPr>
            </w:pPr>
          </w:p>
          <w:p w14:paraId="51D6B421" w14:textId="77777777" w:rsidR="0025197C" w:rsidRPr="00F61E0B" w:rsidRDefault="0025197C" w:rsidP="0025197C">
            <w:pPr>
              <w:rPr>
                <w:rFonts w:cstheme="minorHAnsi"/>
                <w:sz w:val="20"/>
                <w:szCs w:val="20"/>
              </w:rPr>
            </w:pPr>
          </w:p>
          <w:p w14:paraId="34C93F0A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25.40</w:t>
            </w:r>
          </w:p>
          <w:p w14:paraId="5DB8E680" w14:textId="27842F70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40.68-398.50)</w:t>
            </w:r>
          </w:p>
          <w:p w14:paraId="4459AE81" w14:textId="2D5F5B45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ED03A8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003EE6" w14:textId="174E15B8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72</w:t>
            </w:r>
          </w:p>
          <w:p w14:paraId="29A3F02A" w14:textId="6A74203B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75-5.47)</w:t>
            </w:r>
          </w:p>
          <w:p w14:paraId="04056D27" w14:textId="5F391774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45B660" w14:textId="1BDCE305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.96</w:t>
            </w:r>
          </w:p>
          <w:p w14:paraId="76458C00" w14:textId="0D13C26B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1-4.24)</w:t>
            </w:r>
          </w:p>
          <w:p w14:paraId="054BCE13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4F69FE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8A13E6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4.98</w:t>
            </w:r>
          </w:p>
          <w:p w14:paraId="74CE7175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2-6.65)</w:t>
            </w:r>
          </w:p>
          <w:p w14:paraId="6AA5A180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D75A281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3AB8FE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7.59</w:t>
            </w:r>
          </w:p>
          <w:p w14:paraId="0F8121C7" w14:textId="1D2E3E6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9.34-173.20)</w:t>
            </w:r>
          </w:p>
        </w:tc>
        <w:tc>
          <w:tcPr>
            <w:tcW w:w="1559" w:type="dxa"/>
          </w:tcPr>
          <w:p w14:paraId="6E499DC3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59D420" w14:textId="014C62BA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809</w:t>
            </w:r>
          </w:p>
          <w:p w14:paraId="6C3C29F6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FD15E9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ADE1DD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43094B" w14:textId="0B3DDFEA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392</w:t>
            </w:r>
          </w:p>
          <w:p w14:paraId="767123FD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D53238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574D0F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739</w:t>
            </w:r>
          </w:p>
          <w:p w14:paraId="4D5D1CA0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C80B99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DE377F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63306A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4512715" w14:textId="4643E77F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062</w:t>
            </w:r>
          </w:p>
        </w:tc>
      </w:tr>
      <w:tr w:rsidR="0025197C" w:rsidRPr="00F61E0B" w14:paraId="3CBB0A3A" w14:textId="77777777" w:rsidTr="00240E75">
        <w:trPr>
          <w:jc w:val="center"/>
        </w:trPr>
        <w:tc>
          <w:tcPr>
            <w:tcW w:w="1364" w:type="dxa"/>
          </w:tcPr>
          <w:p w14:paraId="6E470E8D" w14:textId="77777777" w:rsidR="0025197C" w:rsidRPr="00F61E0B" w:rsidRDefault="0025197C" w:rsidP="0025197C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1466" w:type="dxa"/>
          </w:tcPr>
          <w:p w14:paraId="3706170F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FAF5A36" w14:textId="2226EB78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2126" w:type="dxa"/>
          </w:tcPr>
          <w:p w14:paraId="0524B990" w14:textId="5FF091FD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C/G</w:t>
            </w:r>
            <w:r w:rsidR="00E45DC2" w:rsidRPr="00F61E0B">
              <w:rPr>
                <w:rFonts w:cstheme="minorHAnsi"/>
                <w:sz w:val="20"/>
                <w:szCs w:val="20"/>
              </w:rPr>
              <w:t xml:space="preserve"> </w:t>
            </w:r>
            <w:r w:rsidRPr="00F61E0B">
              <w:rPr>
                <w:rFonts w:cstheme="minorHAnsi"/>
                <w:sz w:val="20"/>
                <w:szCs w:val="20"/>
              </w:rPr>
              <w:t>+</w:t>
            </w:r>
            <w:r w:rsidR="00E45DC2" w:rsidRPr="00F61E0B">
              <w:rPr>
                <w:rFonts w:cstheme="minorHAnsi"/>
                <w:sz w:val="20"/>
                <w:szCs w:val="20"/>
              </w:rPr>
              <w:t xml:space="preserve"> </w:t>
            </w:r>
            <w:r w:rsidRPr="00F61E0B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559" w:type="dxa"/>
          </w:tcPr>
          <w:p w14:paraId="6CEF8B2C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197C" w:rsidRPr="00F61E0B" w14:paraId="7703E2FE" w14:textId="77777777" w:rsidTr="00240E75">
        <w:trPr>
          <w:jc w:val="center"/>
        </w:trPr>
        <w:tc>
          <w:tcPr>
            <w:tcW w:w="1364" w:type="dxa"/>
          </w:tcPr>
          <w:p w14:paraId="774679A4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F44BE4C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146BEE6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53C15EB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EA75457" w14:textId="6DF91083" w:rsidR="0025197C" w:rsidRPr="00F61E0B" w:rsidRDefault="00996517" w:rsidP="0025197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7CCE9293" wp14:editId="5851DED1">
                      <wp:simplePos x="0" y="0"/>
                      <wp:positionH relativeFrom="column">
                        <wp:posOffset>763270</wp:posOffset>
                      </wp:positionH>
                      <wp:positionV relativeFrom="paragraph">
                        <wp:posOffset>968374</wp:posOffset>
                      </wp:positionV>
                      <wp:extent cx="4905375" cy="9525"/>
                      <wp:effectExtent l="0" t="0" r="28575" b="28575"/>
                      <wp:wrapNone/>
                      <wp:docPr id="47" name="Straight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053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EBFC49" id="Straight Connector 47" o:spid="_x0000_s1026" style="position:absolute;flip:y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1pt,76.25pt" to="446.35pt,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25197C" w:rsidRPr="00F61E0B">
              <w:rPr>
                <w:rFonts w:cstheme="minorHAns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72F99AF" wp14:editId="169D398B">
                      <wp:simplePos x="0" y="0"/>
                      <wp:positionH relativeFrom="column">
                        <wp:posOffset>791210</wp:posOffset>
                      </wp:positionH>
                      <wp:positionV relativeFrom="paragraph">
                        <wp:posOffset>380365</wp:posOffset>
                      </wp:positionV>
                      <wp:extent cx="4867275" cy="9525"/>
                      <wp:effectExtent l="0" t="0" r="28575" b="28575"/>
                      <wp:wrapNone/>
                      <wp:docPr id="37" name="Straight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63C959" id="Straight Connector 37" o:spid="_x0000_s1026" style="position:absolute;flip:y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.3pt,29.95pt" to="445.55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25197C" w:rsidRPr="00F61E0B">
              <w:rPr>
                <w:rFonts w:cstheme="minorHAnsi"/>
                <w:i/>
                <w:iCs/>
                <w:sz w:val="24"/>
                <w:szCs w:val="24"/>
              </w:rPr>
              <w:t xml:space="preserve">TOLLIP </w:t>
            </w:r>
            <w:r w:rsidR="0025197C" w:rsidRPr="00F61E0B">
              <w:rPr>
                <w:rFonts w:cstheme="minorHAnsi"/>
                <w:sz w:val="24"/>
                <w:szCs w:val="24"/>
              </w:rPr>
              <w:t>rs5743854</w:t>
            </w:r>
          </w:p>
        </w:tc>
        <w:tc>
          <w:tcPr>
            <w:tcW w:w="1466" w:type="dxa"/>
          </w:tcPr>
          <w:p w14:paraId="745B7F1E" w14:textId="77777777" w:rsidR="0025197C" w:rsidRPr="00F61E0B" w:rsidRDefault="0025197C" w:rsidP="0025197C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7528A94A" w14:textId="1EC49A14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F384C7" w14:textId="25E933F0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399ABD" w14:textId="7E7A4691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74411505" wp14:editId="690374EB">
                      <wp:simplePos x="0" y="0"/>
                      <wp:positionH relativeFrom="column">
                        <wp:posOffset>-83820</wp:posOffset>
                      </wp:positionH>
                      <wp:positionV relativeFrom="paragraph">
                        <wp:posOffset>57785</wp:posOffset>
                      </wp:positionV>
                      <wp:extent cx="4867275" cy="9525"/>
                      <wp:effectExtent l="0" t="0" r="28575" b="28575"/>
                      <wp:wrapNone/>
                      <wp:docPr id="36" name="Straight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A559EEB" id="Straight Connector 36" o:spid="_x0000_s1026" style="position:absolute;flip:y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6pt,4.55pt" to="376.65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5CF21355" w14:textId="606C460C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DC9971" w14:textId="58A3ECFA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23C71C3F" w14:textId="18AF0A40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C34BD3" w14:textId="761F2ED0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A75B38" w14:textId="480C7E25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FN-γ</w:t>
            </w:r>
          </w:p>
          <w:p w14:paraId="4F634072" w14:textId="402D6865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DAC2BBC" w14:textId="1C22613D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16885D" w14:textId="30D5513D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87A330D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23053657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954AF53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36</w:t>
            </w:r>
          </w:p>
          <w:p w14:paraId="70D6E515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45-5.18)</w:t>
            </w:r>
          </w:p>
          <w:p w14:paraId="7F1F3FF9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CE642A5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979246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16</w:t>
            </w:r>
          </w:p>
          <w:p w14:paraId="49D37BA5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51-14.81)</w:t>
            </w:r>
          </w:p>
          <w:p w14:paraId="513B3837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E87690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195152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5.07</w:t>
            </w:r>
          </w:p>
          <w:p w14:paraId="52519CEA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2-8.74)</w:t>
            </w:r>
          </w:p>
          <w:p w14:paraId="1FFDACF4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1E0CE5A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593801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88.06</w:t>
            </w:r>
          </w:p>
          <w:p w14:paraId="3E6C6DC6" w14:textId="60BC08F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40.53-313.10)</w:t>
            </w:r>
          </w:p>
          <w:p w14:paraId="1B8A9797" w14:textId="5F6B9CD5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C5624F" w14:textId="4FAF8021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55</w:t>
            </w:r>
          </w:p>
          <w:p w14:paraId="1AD34563" w14:textId="45EF3B2B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80- 5.57)</w:t>
            </w:r>
          </w:p>
          <w:p w14:paraId="2DFAF3E9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29A3E9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B14F7E" w14:textId="246FE9E0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1.92</w:t>
            </w:r>
          </w:p>
          <w:p w14:paraId="746C0772" w14:textId="127D1875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52-5.24)</w:t>
            </w:r>
          </w:p>
          <w:p w14:paraId="2BEBA3B7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2A98DC7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0C64EEB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4.10</w:t>
            </w:r>
          </w:p>
          <w:p w14:paraId="22EEDEB6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77-6.52)</w:t>
            </w:r>
          </w:p>
          <w:p w14:paraId="514AD94E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875DA1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156FC4E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64.95</w:t>
            </w:r>
          </w:p>
          <w:p w14:paraId="6487F75A" w14:textId="4ADB535D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8.98-395.20)</w:t>
            </w:r>
          </w:p>
        </w:tc>
        <w:tc>
          <w:tcPr>
            <w:tcW w:w="1559" w:type="dxa"/>
          </w:tcPr>
          <w:p w14:paraId="1504039D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7B3F8D" w14:textId="7F024452" w:rsidR="0025197C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298</w:t>
            </w:r>
          </w:p>
          <w:p w14:paraId="20E6BA15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B88079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2D300A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DFC936" w14:textId="2957DFB0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268</w:t>
            </w:r>
          </w:p>
          <w:p w14:paraId="02D33598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30B7F1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C349DB1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6D0210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053</w:t>
            </w:r>
          </w:p>
          <w:p w14:paraId="45DE4713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533B83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84961A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BEEFD7" w14:textId="06DC3D91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459</w:t>
            </w:r>
          </w:p>
        </w:tc>
      </w:tr>
      <w:tr w:rsidR="0025197C" w:rsidRPr="00F61E0B" w14:paraId="44695F27" w14:textId="77777777" w:rsidTr="00240E75">
        <w:trPr>
          <w:jc w:val="center"/>
        </w:trPr>
        <w:tc>
          <w:tcPr>
            <w:tcW w:w="1364" w:type="dxa"/>
          </w:tcPr>
          <w:p w14:paraId="6AC114A5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6" w:type="dxa"/>
          </w:tcPr>
          <w:p w14:paraId="0C41E08D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6503632" w14:textId="76349D67" w:rsidR="0025197C" w:rsidRPr="00F61E0B" w:rsidRDefault="00F14AD3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2126" w:type="dxa"/>
          </w:tcPr>
          <w:p w14:paraId="5E3C061C" w14:textId="79E49784" w:rsidR="0025197C" w:rsidRPr="00F61E0B" w:rsidRDefault="00F14AD3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G/T</w:t>
            </w:r>
            <w:r w:rsidR="00E45DC2" w:rsidRPr="00F61E0B">
              <w:rPr>
                <w:rFonts w:cstheme="minorHAnsi"/>
                <w:sz w:val="20"/>
                <w:szCs w:val="20"/>
              </w:rPr>
              <w:t xml:space="preserve"> </w:t>
            </w:r>
            <w:r w:rsidRPr="00F61E0B">
              <w:rPr>
                <w:rFonts w:cstheme="minorHAnsi"/>
                <w:sz w:val="20"/>
                <w:szCs w:val="20"/>
              </w:rPr>
              <w:t>+</w:t>
            </w:r>
            <w:r w:rsidR="00E45DC2" w:rsidRPr="00F61E0B">
              <w:rPr>
                <w:rFonts w:cstheme="minorHAnsi"/>
                <w:sz w:val="20"/>
                <w:szCs w:val="20"/>
              </w:rPr>
              <w:t xml:space="preserve"> </w:t>
            </w:r>
            <w:r w:rsidRPr="00F61E0B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559" w:type="dxa"/>
          </w:tcPr>
          <w:p w14:paraId="3FC35A3B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197C" w:rsidRPr="00F61E0B" w14:paraId="09939A38" w14:textId="77777777" w:rsidTr="00240E75">
        <w:trPr>
          <w:jc w:val="center"/>
        </w:trPr>
        <w:tc>
          <w:tcPr>
            <w:tcW w:w="1364" w:type="dxa"/>
          </w:tcPr>
          <w:p w14:paraId="00E32601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868DE47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5263A3B" w14:textId="77777777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22FCBE4" w14:textId="76C04F2B" w:rsidR="0025197C" w:rsidRPr="00F61E0B" w:rsidRDefault="00F14AD3" w:rsidP="0025197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61E0B">
              <w:rPr>
                <w:rFonts w:cstheme="minorHAns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4C76A04" wp14:editId="7D78B734">
                      <wp:simplePos x="0" y="0"/>
                      <wp:positionH relativeFrom="column">
                        <wp:posOffset>782320</wp:posOffset>
                      </wp:positionH>
                      <wp:positionV relativeFrom="paragraph">
                        <wp:posOffset>43180</wp:posOffset>
                      </wp:positionV>
                      <wp:extent cx="4867275" cy="19050"/>
                      <wp:effectExtent l="0" t="0" r="28575" b="19050"/>
                      <wp:wrapNone/>
                      <wp:docPr id="39" name="Straight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19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C4B423" id="Straight Connector 39" o:spid="_x0000_s1026" style="position:absolute;flip:y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6pt,3.4pt" to="444.85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28F087EF" w14:textId="4694B6A6" w:rsidR="0025197C" w:rsidRPr="00F61E0B" w:rsidRDefault="0025197C" w:rsidP="0025197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1E0B">
              <w:rPr>
                <w:rFonts w:cstheme="minorHAnsi"/>
                <w:i/>
                <w:iCs/>
                <w:sz w:val="24"/>
                <w:szCs w:val="24"/>
              </w:rPr>
              <w:t>MUC5B</w:t>
            </w:r>
            <w:r w:rsidRPr="00F61E0B">
              <w:rPr>
                <w:rFonts w:cstheme="minorHAnsi"/>
                <w:sz w:val="24"/>
                <w:szCs w:val="24"/>
              </w:rPr>
              <w:t xml:space="preserve"> rs35705950</w:t>
            </w:r>
          </w:p>
        </w:tc>
        <w:tc>
          <w:tcPr>
            <w:tcW w:w="1466" w:type="dxa"/>
          </w:tcPr>
          <w:p w14:paraId="2E9BAE06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6FD99F" w14:textId="77777777" w:rsidR="0025197C" w:rsidRPr="00F61E0B" w:rsidRDefault="0025197C" w:rsidP="0025197C">
            <w:pPr>
              <w:jc w:val="center"/>
              <w:rPr>
                <w:rFonts w:cstheme="minorHAnsi"/>
                <w:spacing w:val="-5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</w:t>
            </w:r>
            <w:r w:rsidRPr="00F61E0B">
              <w:rPr>
                <w:rFonts w:cstheme="minorHAnsi"/>
                <w:spacing w:val="-5"/>
                <w:sz w:val="20"/>
                <w:szCs w:val="20"/>
              </w:rPr>
              <w:t>1β</w:t>
            </w:r>
          </w:p>
          <w:p w14:paraId="4EFC8081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7DAA33D" w14:textId="59504051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9B534DA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B952EF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TNF-α</w:t>
            </w:r>
          </w:p>
          <w:p w14:paraId="0BAF5619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086A431" w14:textId="0F1597B6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55E4F6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23D8032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FN-γ</w:t>
            </w:r>
          </w:p>
          <w:p w14:paraId="0C6BB4F1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B092C91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77809103" wp14:editId="5916585E">
                      <wp:simplePos x="0" y="0"/>
                      <wp:positionH relativeFrom="column">
                        <wp:posOffset>-64769</wp:posOffset>
                      </wp:positionH>
                      <wp:positionV relativeFrom="paragraph">
                        <wp:posOffset>72389</wp:posOffset>
                      </wp:positionV>
                      <wp:extent cx="4872990" cy="23495"/>
                      <wp:effectExtent l="0" t="0" r="22860" b="33655"/>
                      <wp:wrapNone/>
                      <wp:docPr id="41" name="Straight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72990" cy="23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DA1675A" id="Straight Connector 41" o:spid="_x0000_s1026" style="position:absolute;flip:y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pt,5.7pt" to="378.6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49FF64D2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5CBB90C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IL-6</w:t>
            </w:r>
          </w:p>
          <w:p w14:paraId="5386E0F8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8715B3D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A15E60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30</w:t>
            </w:r>
          </w:p>
          <w:p w14:paraId="35AE7466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0-5.57)</w:t>
            </w:r>
          </w:p>
          <w:p w14:paraId="00B439A3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13C7C2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3.28</w:t>
            </w:r>
          </w:p>
          <w:p w14:paraId="1AE31108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61-14.68)</w:t>
            </w:r>
          </w:p>
          <w:p w14:paraId="14111DB0" w14:textId="4A69C887" w:rsidR="00F14AD3" w:rsidRPr="00F61E0B" w:rsidRDefault="00C84BD1" w:rsidP="00F14A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099CC111" wp14:editId="5813C633">
                      <wp:simplePos x="0" y="0"/>
                      <wp:positionH relativeFrom="column">
                        <wp:posOffset>-995680</wp:posOffset>
                      </wp:positionH>
                      <wp:positionV relativeFrom="paragraph">
                        <wp:posOffset>227330</wp:posOffset>
                      </wp:positionV>
                      <wp:extent cx="4867275" cy="9525"/>
                      <wp:effectExtent l="0" t="0" r="28575" b="28575"/>
                      <wp:wrapNone/>
                      <wp:docPr id="40" name="Straight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727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5EF01F" id="Straight Connector 40" o:spid="_x0000_s1026" style="position:absolute;flip:y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8.4pt,17.9pt" to="304.85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6FACA67D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7BFEC9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6.41</w:t>
            </w:r>
          </w:p>
          <w:p w14:paraId="28EA4082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.85-7.74)</w:t>
            </w:r>
          </w:p>
          <w:p w14:paraId="3DB98CC0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2596D35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BBF3A5D" w14:textId="77777777" w:rsidR="00F14AD3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90.72</w:t>
            </w:r>
          </w:p>
          <w:p w14:paraId="7984D472" w14:textId="422EA66D" w:rsidR="0025197C" w:rsidRPr="00F61E0B" w:rsidRDefault="00F14AD3" w:rsidP="00F14A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5.30-420.40)</w:t>
            </w:r>
          </w:p>
        </w:tc>
        <w:tc>
          <w:tcPr>
            <w:tcW w:w="2126" w:type="dxa"/>
          </w:tcPr>
          <w:p w14:paraId="235B5655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7D02F37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06</w:t>
            </w:r>
          </w:p>
          <w:p w14:paraId="7BD43965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2.05-6.07)</w:t>
            </w:r>
          </w:p>
          <w:p w14:paraId="108AF98B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566BDB" w14:textId="35EF5F62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2.04</w:t>
            </w:r>
          </w:p>
          <w:p w14:paraId="3B2B15A8" w14:textId="58DFC4B5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1.56-4.05)</w:t>
            </w:r>
          </w:p>
          <w:p w14:paraId="2D894F53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AE783C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85A3C4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4.81</w:t>
            </w:r>
          </w:p>
          <w:p w14:paraId="4485510E" w14:textId="4060BE8E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93.79-6.12)</w:t>
            </w:r>
          </w:p>
          <w:p w14:paraId="75245E97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683F4A4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4CA403" w14:textId="77777777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72.74</w:t>
            </w:r>
          </w:p>
          <w:p w14:paraId="45A736E8" w14:textId="51E8A604" w:rsidR="00C84BD1" w:rsidRPr="00F61E0B" w:rsidRDefault="00C84BD1" w:rsidP="00C84B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(37.22-286-80)</w:t>
            </w:r>
          </w:p>
        </w:tc>
        <w:tc>
          <w:tcPr>
            <w:tcW w:w="1559" w:type="dxa"/>
          </w:tcPr>
          <w:p w14:paraId="13AE534A" w14:textId="77777777" w:rsidR="0025197C" w:rsidRPr="00F61E0B" w:rsidRDefault="0025197C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0017D3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124</w:t>
            </w:r>
          </w:p>
          <w:p w14:paraId="691C9462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CF7239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653292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92E789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129</w:t>
            </w:r>
          </w:p>
          <w:p w14:paraId="7DF7298E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91324E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56F0C0" w14:textId="77777777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CEFA33" w14:textId="77777777" w:rsidR="00C84BD1" w:rsidRPr="00F61E0B" w:rsidRDefault="00C84BD1" w:rsidP="0025197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E0B">
              <w:rPr>
                <w:rFonts w:cstheme="minorHAnsi"/>
                <w:b/>
                <w:bCs/>
                <w:sz w:val="20"/>
                <w:szCs w:val="20"/>
              </w:rPr>
              <w:t>0.033*</w:t>
            </w:r>
          </w:p>
          <w:p w14:paraId="67E485D8" w14:textId="77777777" w:rsidR="00C84BD1" w:rsidRPr="00F61E0B" w:rsidRDefault="00C84BD1" w:rsidP="0025197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4C6C99F" w14:textId="77777777" w:rsidR="00C84BD1" w:rsidRPr="00F61E0B" w:rsidRDefault="00C84BD1" w:rsidP="0025197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A41CE49" w14:textId="422C6571" w:rsidR="00C84BD1" w:rsidRPr="00F61E0B" w:rsidRDefault="00C84BD1" w:rsidP="002519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1E0B">
              <w:rPr>
                <w:rFonts w:cstheme="minorHAnsi"/>
                <w:sz w:val="20"/>
                <w:szCs w:val="20"/>
              </w:rPr>
              <w:t>0.404</w:t>
            </w:r>
          </w:p>
        </w:tc>
      </w:tr>
    </w:tbl>
    <w:p w14:paraId="63A8353C" w14:textId="4A3290DB" w:rsidR="00240E75" w:rsidRPr="00F61E0B" w:rsidRDefault="00240E75" w:rsidP="00240E75">
      <w:pPr>
        <w:rPr>
          <w:rFonts w:cstheme="minorHAnsi"/>
          <w:sz w:val="24"/>
          <w:szCs w:val="24"/>
        </w:rPr>
      </w:pPr>
    </w:p>
    <w:p w14:paraId="358627AE" w14:textId="61320DB9" w:rsidR="00E45DC2" w:rsidRPr="00F61E0B" w:rsidRDefault="00E45DC2" w:rsidP="00F1703F">
      <w:pPr>
        <w:jc w:val="center"/>
        <w:rPr>
          <w:sz w:val="20"/>
          <w:szCs w:val="20"/>
        </w:rPr>
      </w:pPr>
      <w:r w:rsidRPr="00F61E0B">
        <w:rPr>
          <w:rFonts w:cstheme="minorHAnsi"/>
          <w:b/>
          <w:bCs/>
          <w:sz w:val="20"/>
          <w:szCs w:val="20"/>
        </w:rPr>
        <w:t>Table S</w:t>
      </w:r>
      <w:r w:rsidR="00735700" w:rsidRPr="00F61E0B">
        <w:rPr>
          <w:rFonts w:cstheme="minorHAnsi"/>
          <w:b/>
          <w:bCs/>
          <w:sz w:val="20"/>
          <w:szCs w:val="20"/>
        </w:rPr>
        <w:t>2</w:t>
      </w:r>
      <w:r w:rsidRPr="00F61E0B">
        <w:rPr>
          <w:rFonts w:cstheme="minorHAnsi"/>
          <w:b/>
          <w:bCs/>
          <w:sz w:val="20"/>
          <w:szCs w:val="20"/>
        </w:rPr>
        <w:t xml:space="preserve"> </w:t>
      </w:r>
      <w:r w:rsidRPr="00F61E0B">
        <w:rPr>
          <w:rFonts w:cstheme="minorHAnsi"/>
          <w:sz w:val="20"/>
          <w:szCs w:val="20"/>
        </w:rPr>
        <w:t xml:space="preserve">represents the comparison of serum cytokine levels </w:t>
      </w:r>
      <w:r w:rsidRPr="00F61E0B">
        <w:rPr>
          <w:rFonts w:cstheme="minorHAnsi"/>
          <w:spacing w:val="-5"/>
          <w:sz w:val="20"/>
          <w:szCs w:val="20"/>
        </w:rPr>
        <w:t>(</w:t>
      </w:r>
      <w:proofErr w:type="spellStart"/>
      <w:r w:rsidRPr="00F61E0B">
        <w:rPr>
          <w:rFonts w:cstheme="minorHAnsi"/>
          <w:spacing w:val="-5"/>
          <w:sz w:val="20"/>
          <w:szCs w:val="20"/>
        </w:rPr>
        <w:t>pg</w:t>
      </w:r>
      <w:proofErr w:type="spellEnd"/>
      <w:r w:rsidRPr="00F61E0B">
        <w:rPr>
          <w:rFonts w:cstheme="minorHAnsi"/>
          <w:spacing w:val="-5"/>
          <w:sz w:val="20"/>
          <w:szCs w:val="20"/>
        </w:rPr>
        <w:t xml:space="preserve">/ml) between homozygous dominant genotype and combined genotypes (Heterozygous genotype + </w:t>
      </w:r>
      <w:r w:rsidR="00F1703F" w:rsidRPr="00F61E0B">
        <w:rPr>
          <w:rFonts w:cstheme="minorHAnsi"/>
          <w:spacing w:val="-5"/>
          <w:sz w:val="20"/>
          <w:szCs w:val="20"/>
        </w:rPr>
        <w:t>homozygous recessive genotypes)</w:t>
      </w:r>
      <w:r w:rsidRPr="00F61E0B">
        <w:rPr>
          <w:rFonts w:cstheme="minorHAnsi"/>
          <w:sz w:val="20"/>
          <w:szCs w:val="20"/>
        </w:rPr>
        <w:t xml:space="preserve"> of </w:t>
      </w:r>
      <w:r w:rsidRPr="00F61E0B">
        <w:rPr>
          <w:rFonts w:cstheme="minorHAnsi"/>
          <w:i/>
          <w:iCs/>
          <w:spacing w:val="-5"/>
          <w:sz w:val="20"/>
          <w:szCs w:val="20"/>
        </w:rPr>
        <w:t>TOLLIP</w:t>
      </w:r>
      <w:r w:rsidRPr="00F61E0B">
        <w:rPr>
          <w:rFonts w:cstheme="minorHAnsi"/>
          <w:spacing w:val="-5"/>
          <w:sz w:val="20"/>
          <w:szCs w:val="20"/>
        </w:rPr>
        <w:t xml:space="preserve"> and </w:t>
      </w:r>
      <w:r w:rsidRPr="00F61E0B">
        <w:rPr>
          <w:rFonts w:cstheme="minorHAnsi"/>
          <w:i/>
          <w:iCs/>
          <w:spacing w:val="-5"/>
          <w:sz w:val="20"/>
          <w:szCs w:val="20"/>
        </w:rPr>
        <w:t xml:space="preserve">MUC5B </w:t>
      </w:r>
      <w:r w:rsidRPr="00F61E0B">
        <w:rPr>
          <w:rFonts w:cstheme="minorHAnsi"/>
          <w:spacing w:val="-5"/>
          <w:sz w:val="20"/>
          <w:szCs w:val="20"/>
        </w:rPr>
        <w:t>SNPs</w:t>
      </w:r>
      <w:r w:rsidR="00F1703F" w:rsidRPr="00F61E0B">
        <w:rPr>
          <w:rFonts w:cstheme="minorHAnsi"/>
          <w:spacing w:val="-5"/>
          <w:sz w:val="20"/>
          <w:szCs w:val="20"/>
        </w:rPr>
        <w:t xml:space="preserve">. </w:t>
      </w:r>
      <w:r w:rsidRPr="00F61E0B">
        <w:rPr>
          <w:rFonts w:cstheme="minorHAnsi"/>
          <w:spacing w:val="-5"/>
          <w:sz w:val="20"/>
          <w:szCs w:val="20"/>
        </w:rPr>
        <w:t xml:space="preserve">Values are represented as median (Q1-Q3). Statistical comparisons were performed using </w:t>
      </w:r>
      <w:r w:rsidR="00F1703F" w:rsidRPr="00F61E0B">
        <w:rPr>
          <w:rFonts w:cstheme="minorHAnsi"/>
          <w:spacing w:val="-5"/>
          <w:sz w:val="20"/>
          <w:szCs w:val="20"/>
        </w:rPr>
        <w:t xml:space="preserve">Mann Whitney U test. </w:t>
      </w:r>
      <w:r w:rsidRPr="00F61E0B">
        <w:rPr>
          <w:rFonts w:cstheme="minorHAnsi"/>
          <w:spacing w:val="-5"/>
          <w:sz w:val="20"/>
          <w:szCs w:val="20"/>
        </w:rPr>
        <w:t xml:space="preserve">A p value &lt; 0.05 was considered statistically significant </w:t>
      </w:r>
      <w:r w:rsidRPr="00F61E0B">
        <w:rPr>
          <w:sz w:val="20"/>
          <w:szCs w:val="20"/>
        </w:rPr>
        <w:t>(marked</w:t>
      </w:r>
      <w:r w:rsidRPr="00F61E0B">
        <w:rPr>
          <w:spacing w:val="-9"/>
          <w:sz w:val="20"/>
          <w:szCs w:val="20"/>
        </w:rPr>
        <w:t xml:space="preserve"> </w:t>
      </w:r>
      <w:r w:rsidRPr="00F61E0B">
        <w:rPr>
          <w:sz w:val="20"/>
          <w:szCs w:val="20"/>
        </w:rPr>
        <w:t>with</w:t>
      </w:r>
      <w:r w:rsidRPr="00F61E0B">
        <w:rPr>
          <w:spacing w:val="-4"/>
          <w:sz w:val="20"/>
          <w:szCs w:val="20"/>
        </w:rPr>
        <w:t xml:space="preserve"> *</w:t>
      </w:r>
      <w:r w:rsidRPr="00F61E0B">
        <w:rPr>
          <w:sz w:val="20"/>
          <w:szCs w:val="20"/>
        </w:rPr>
        <w:t>)</w:t>
      </w:r>
      <w:r w:rsidR="00F61E0B" w:rsidRPr="00F61E0B">
        <w:rPr>
          <w:sz w:val="20"/>
          <w:szCs w:val="20"/>
        </w:rPr>
        <w:t xml:space="preserve"> and presented in bold</w:t>
      </w:r>
    </w:p>
    <w:p w14:paraId="10EC0FB5" w14:textId="77777777" w:rsidR="00C84BD1" w:rsidRPr="00392D87" w:rsidRDefault="00C84BD1" w:rsidP="00F1703F">
      <w:pPr>
        <w:jc w:val="center"/>
        <w:rPr>
          <w:rFonts w:cstheme="minorHAnsi"/>
          <w:sz w:val="24"/>
          <w:szCs w:val="24"/>
        </w:rPr>
      </w:pPr>
    </w:p>
    <w:p w14:paraId="6FD67D72" w14:textId="77777777" w:rsidR="00240E75" w:rsidRPr="00392D87" w:rsidRDefault="00240E75">
      <w:pPr>
        <w:rPr>
          <w:rFonts w:cstheme="minorHAnsi"/>
          <w:sz w:val="24"/>
          <w:szCs w:val="24"/>
        </w:rPr>
      </w:pPr>
    </w:p>
    <w:p w14:paraId="54990286" w14:textId="6F34EFE2" w:rsidR="004F0CA3" w:rsidRPr="00392D87" w:rsidRDefault="004F0CA3">
      <w:pPr>
        <w:rPr>
          <w:rFonts w:cstheme="minorHAnsi"/>
          <w:b/>
          <w:bCs/>
          <w:sz w:val="24"/>
          <w:szCs w:val="24"/>
        </w:rPr>
      </w:pPr>
    </w:p>
    <w:sectPr w:rsidR="004F0CA3" w:rsidRPr="00392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320"/>
    <w:rsid w:val="000F2FE8"/>
    <w:rsid w:val="001377B6"/>
    <w:rsid w:val="001E75EB"/>
    <w:rsid w:val="00201695"/>
    <w:rsid w:val="00240E75"/>
    <w:rsid w:val="0025197C"/>
    <w:rsid w:val="00266547"/>
    <w:rsid w:val="002D7480"/>
    <w:rsid w:val="00301115"/>
    <w:rsid w:val="003066BB"/>
    <w:rsid w:val="00306E7C"/>
    <w:rsid w:val="00372907"/>
    <w:rsid w:val="00392D87"/>
    <w:rsid w:val="003C6CFF"/>
    <w:rsid w:val="00424C24"/>
    <w:rsid w:val="004E69AC"/>
    <w:rsid w:val="004F0CA3"/>
    <w:rsid w:val="00547D82"/>
    <w:rsid w:val="005723F2"/>
    <w:rsid w:val="005E6C28"/>
    <w:rsid w:val="00622051"/>
    <w:rsid w:val="00637EA3"/>
    <w:rsid w:val="00663E6D"/>
    <w:rsid w:val="0069486F"/>
    <w:rsid w:val="0070508F"/>
    <w:rsid w:val="00726E85"/>
    <w:rsid w:val="00735700"/>
    <w:rsid w:val="00773324"/>
    <w:rsid w:val="00840EBC"/>
    <w:rsid w:val="00886287"/>
    <w:rsid w:val="008E38AF"/>
    <w:rsid w:val="009623D9"/>
    <w:rsid w:val="00996517"/>
    <w:rsid w:val="009D0320"/>
    <w:rsid w:val="00A201EC"/>
    <w:rsid w:val="00A8663E"/>
    <w:rsid w:val="00AD0797"/>
    <w:rsid w:val="00B71B40"/>
    <w:rsid w:val="00B878A5"/>
    <w:rsid w:val="00BC1042"/>
    <w:rsid w:val="00BD3AB0"/>
    <w:rsid w:val="00C017A3"/>
    <w:rsid w:val="00C0315F"/>
    <w:rsid w:val="00C8486C"/>
    <w:rsid w:val="00C84BD1"/>
    <w:rsid w:val="00CD1CC2"/>
    <w:rsid w:val="00DE34FB"/>
    <w:rsid w:val="00E45DC2"/>
    <w:rsid w:val="00E814C6"/>
    <w:rsid w:val="00F10B4A"/>
    <w:rsid w:val="00F14AD3"/>
    <w:rsid w:val="00F1703F"/>
    <w:rsid w:val="00F61E0B"/>
    <w:rsid w:val="00F8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DDD9"/>
  <w15:chartTrackingRefBased/>
  <w15:docId w15:val="{F55C0FD5-A703-4059-8831-603946CA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3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3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3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3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3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3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3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3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3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3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3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32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62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71B4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0F2FE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F2FE8"/>
    <w:rPr>
      <w:rFonts w:ascii="Calibri" w:eastAsia="Calibri" w:hAnsi="Calibri" w:cs="Calibri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Jaiswal</dc:creator>
  <cp:keywords/>
  <dc:description/>
  <cp:lastModifiedBy>Pooja Jaiswal</cp:lastModifiedBy>
  <cp:revision>5</cp:revision>
  <cp:lastPrinted>2026-03-06T07:35:00Z</cp:lastPrinted>
  <dcterms:created xsi:type="dcterms:W3CDTF">2026-03-16T09:53:00Z</dcterms:created>
  <dcterms:modified xsi:type="dcterms:W3CDTF">2026-03-3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af7167-4a4a-4f9d-9977-08bfd6ac7e54</vt:lpwstr>
  </property>
</Properties>
</file>